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934BA9C" w14:textId="6588C0A6" w:rsidR="00F238FD" w:rsidRDefault="00F238FD" w:rsidP="00F238FD">
      <w:pPr>
        <w:spacing w:line="480" w:lineRule="auto"/>
        <w:rPr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  <w:t xml:space="preserve">S1 </w:t>
      </w:r>
      <w:r w:rsidR="001C2126">
        <w:rPr>
          <w:b/>
          <w:color w:val="000000"/>
          <w:sz w:val="36"/>
          <w:szCs w:val="36"/>
        </w:rPr>
        <w:t>Text</w:t>
      </w:r>
      <w:r>
        <w:rPr>
          <w:b/>
          <w:color w:val="000000"/>
          <w:sz w:val="36"/>
          <w:szCs w:val="36"/>
        </w:rPr>
        <w:t>:</w:t>
      </w:r>
      <w:bookmarkStart w:id="0" w:name="_yqblp3axxt7k" w:colFirst="0" w:colLast="0"/>
      <w:bookmarkStart w:id="1" w:name="_jwakhtedtzoz" w:colFirst="0" w:colLast="0"/>
      <w:bookmarkStart w:id="2" w:name="_ymmuoylymj8p" w:colFirst="0" w:colLast="0"/>
      <w:bookmarkStart w:id="3" w:name="_o033kiy68ug5" w:colFirst="0" w:colLast="0"/>
      <w:bookmarkStart w:id="4" w:name="_71mleei21uk3" w:colFirst="0" w:colLast="0"/>
      <w:bookmarkStart w:id="5" w:name="_mi7o4xwzbr5f" w:colFirst="0" w:colLast="0"/>
      <w:bookmarkStart w:id="6" w:name="_110j0lxmpame" w:colFirst="0" w:colLast="0"/>
      <w:bookmarkStart w:id="7" w:name="_wkho8rf82bga" w:colFirst="0" w:colLast="0"/>
      <w:bookmarkStart w:id="8" w:name="_8b101v9o6xoo" w:colFirst="0" w:colLast="0"/>
      <w:bookmarkStart w:id="9" w:name="_u33ocwcefs0i" w:colFirst="0" w:colLast="0"/>
      <w:bookmarkStart w:id="10" w:name="_6we39v5rq8ql" w:colFirst="0" w:colLast="0"/>
      <w:bookmarkStart w:id="11" w:name="_rmbz1ecac8jp" w:colFirst="0" w:colLast="0"/>
      <w:bookmarkStart w:id="12" w:name="_zhc7nufiaes2" w:colFirst="0" w:colLast="0"/>
      <w:bookmarkStart w:id="13" w:name="_xnvqg5qk82xa" w:colFirst="0" w:colLast="0"/>
      <w:bookmarkStart w:id="14" w:name="_apa8e6b5u96i" w:colFirst="0" w:colLast="0"/>
      <w:bookmarkStart w:id="15" w:name="_zgeqlzj8dw4j" w:colFirst="0" w:colLast="0"/>
      <w:bookmarkStart w:id="16" w:name="_2sqtd6xakbpz" w:colFirst="0" w:colLast="0"/>
      <w:bookmarkStart w:id="17" w:name="_320zbeg6cnrb" w:colFirst="0" w:colLast="0"/>
      <w:bookmarkStart w:id="18" w:name="_uvp3uxba7ovj" w:colFirst="0" w:colLast="0"/>
      <w:bookmarkStart w:id="19" w:name="_v09rnyt3revs" w:colFirst="0" w:colLast="0"/>
      <w:bookmarkStart w:id="20" w:name="_l2odf8tolgzb" w:colFirst="0" w:colLast="0"/>
      <w:bookmarkStart w:id="21" w:name="_f4auld5ay3h2" w:colFirst="0" w:colLast="0"/>
      <w:bookmarkStart w:id="22" w:name="_nmoca2ivsccd" w:colFirst="0" w:colLast="0"/>
      <w:bookmarkStart w:id="23" w:name="_bagu0mt64fkz" w:colFirst="0" w:colLast="0"/>
      <w:bookmarkStart w:id="24" w:name="_o6cidz8xkvrw" w:colFirst="0" w:colLast="0"/>
      <w:bookmarkStart w:id="25" w:name="_av3u81tsrzdu" w:colFirst="0" w:colLast="0"/>
      <w:bookmarkStart w:id="26" w:name="_6ecgn82qz8o7" w:colFirst="0" w:colLast="0"/>
      <w:bookmarkStart w:id="27" w:name="_ofdjmbiaonu6" w:colFirst="0" w:colLast="0"/>
      <w:bookmarkStart w:id="28" w:name="_gad4vcd9mckh" w:colFirst="0" w:colLast="0"/>
      <w:bookmarkStart w:id="29" w:name="_siovymymqthu" w:colFirst="0" w:colLast="0"/>
      <w:bookmarkStart w:id="30" w:name="_ady03smogr15" w:colFirst="0" w:colLast="0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</w:p>
    <w:p w14:paraId="5EFFE48F" w14:textId="0E3AB8BA" w:rsidR="00F238FD" w:rsidRPr="00866BD6" w:rsidRDefault="00F238FD" w:rsidP="00866BD6">
      <w:pPr>
        <w:pStyle w:val="Heading2"/>
        <w:rPr>
          <w:b/>
          <w:color w:val="000000" w:themeColor="text1"/>
          <w:sz w:val="22"/>
          <w:szCs w:val="22"/>
        </w:rPr>
      </w:pPr>
      <w:r w:rsidRPr="00866BD6">
        <w:rPr>
          <w:b/>
          <w:color w:val="000000" w:themeColor="text1"/>
          <w:sz w:val="22"/>
          <w:szCs w:val="22"/>
        </w:rPr>
        <w:t xml:space="preserve">On the </w:t>
      </w:r>
      <w:r w:rsidR="00866BD6">
        <w:rPr>
          <w:b/>
          <w:color w:val="000000" w:themeColor="text1"/>
          <w:sz w:val="22"/>
          <w:szCs w:val="22"/>
        </w:rPr>
        <w:t>correlation</w:t>
      </w:r>
      <w:r w:rsidR="00866BD6" w:rsidRPr="00866BD6">
        <w:rPr>
          <w:b/>
          <w:color w:val="000000" w:themeColor="text1"/>
          <w:sz w:val="22"/>
          <w:szCs w:val="22"/>
        </w:rPr>
        <w:t xml:space="preserve"> </w:t>
      </w:r>
      <w:r w:rsidRPr="00866BD6">
        <w:rPr>
          <w:b/>
          <w:color w:val="000000" w:themeColor="text1"/>
          <w:sz w:val="22"/>
          <w:szCs w:val="22"/>
        </w:rPr>
        <w:t>between RNA-</w:t>
      </w:r>
      <w:proofErr w:type="spellStart"/>
      <w:r w:rsidRPr="00866BD6">
        <w:rPr>
          <w:b/>
          <w:color w:val="000000" w:themeColor="text1"/>
          <w:sz w:val="22"/>
          <w:szCs w:val="22"/>
        </w:rPr>
        <w:t>seq</w:t>
      </w:r>
      <w:proofErr w:type="spellEnd"/>
      <w:r w:rsidRPr="00866BD6">
        <w:rPr>
          <w:b/>
          <w:color w:val="000000" w:themeColor="text1"/>
          <w:sz w:val="22"/>
          <w:szCs w:val="22"/>
        </w:rPr>
        <w:t xml:space="preserve"> and protein abundance</w:t>
      </w:r>
      <w:r w:rsidR="00E0738B" w:rsidRPr="00866BD6">
        <w:rPr>
          <w:b/>
          <w:color w:val="000000" w:themeColor="text1"/>
          <w:sz w:val="22"/>
          <w:szCs w:val="22"/>
        </w:rPr>
        <w:t>,</w:t>
      </w:r>
      <w:r w:rsidRPr="00866BD6">
        <w:rPr>
          <w:b/>
          <w:color w:val="000000" w:themeColor="text1"/>
          <w:sz w:val="22"/>
          <w:szCs w:val="22"/>
        </w:rPr>
        <w:t xml:space="preserve"> and its</w:t>
      </w:r>
      <w:r w:rsidR="00E0738B" w:rsidRPr="00866BD6">
        <w:rPr>
          <w:b/>
          <w:color w:val="000000" w:themeColor="text1"/>
          <w:sz w:val="22"/>
          <w:szCs w:val="22"/>
        </w:rPr>
        <w:t xml:space="preserve"> effect on studying </w:t>
      </w:r>
      <w:r w:rsidR="006941FA" w:rsidRPr="00866BD6">
        <w:rPr>
          <w:b/>
          <w:color w:val="000000" w:themeColor="text1"/>
          <w:sz w:val="22"/>
          <w:szCs w:val="22"/>
        </w:rPr>
        <w:t xml:space="preserve">the </w:t>
      </w:r>
      <w:proofErr w:type="spellStart"/>
      <w:r w:rsidR="00E0738B" w:rsidRPr="00866BD6">
        <w:rPr>
          <w:b/>
          <w:color w:val="000000" w:themeColor="text1"/>
          <w:sz w:val="22"/>
          <w:szCs w:val="22"/>
        </w:rPr>
        <w:t>chaperome</w:t>
      </w:r>
      <w:proofErr w:type="spellEnd"/>
      <w:r w:rsidR="00E0738B" w:rsidRPr="00866BD6">
        <w:rPr>
          <w:b/>
          <w:color w:val="000000" w:themeColor="text1"/>
          <w:sz w:val="22"/>
          <w:szCs w:val="22"/>
        </w:rPr>
        <w:t xml:space="preserve"> in cancer</w:t>
      </w:r>
      <w:r w:rsidRPr="00866BD6">
        <w:rPr>
          <w:b/>
          <w:color w:val="000000" w:themeColor="text1"/>
          <w:sz w:val="22"/>
          <w:szCs w:val="22"/>
        </w:rPr>
        <w:t>:</w:t>
      </w:r>
    </w:p>
    <w:p w14:paraId="10D6985A" w14:textId="4D31F5ED" w:rsidR="00F238FD" w:rsidRPr="00F238FD" w:rsidRDefault="00F238FD" w:rsidP="00D308E8">
      <w:pPr>
        <w:widowControl w:val="0"/>
        <w:spacing w:line="480" w:lineRule="auto"/>
        <w:jc w:val="both"/>
        <w:rPr>
          <w:color w:val="000000"/>
        </w:rPr>
      </w:pPr>
      <w:r w:rsidRPr="00F238FD">
        <w:rPr>
          <w:color w:val="000000"/>
        </w:rPr>
        <w:t xml:space="preserve">Despite focusing on </w:t>
      </w:r>
      <w:r w:rsidR="00F75E13">
        <w:rPr>
          <w:color w:val="000000"/>
        </w:rPr>
        <w:t xml:space="preserve">the </w:t>
      </w:r>
      <w:proofErr w:type="spellStart"/>
      <w:r w:rsidRPr="00F238FD">
        <w:rPr>
          <w:color w:val="000000"/>
        </w:rPr>
        <w:t>chaperome</w:t>
      </w:r>
      <w:proofErr w:type="spellEnd"/>
      <w:r w:rsidRPr="00F238FD">
        <w:rPr>
          <w:color w:val="000000"/>
        </w:rPr>
        <w:t xml:space="preserve">, an ensemble of </w:t>
      </w:r>
      <w:r w:rsidR="005F11B2">
        <w:rPr>
          <w:color w:val="000000"/>
        </w:rPr>
        <w:t xml:space="preserve">specific </w:t>
      </w:r>
      <w:r w:rsidRPr="00F238FD">
        <w:rPr>
          <w:color w:val="000000"/>
        </w:rPr>
        <w:t>proteins</w:t>
      </w:r>
      <w:r w:rsidR="005F11B2">
        <w:rPr>
          <w:color w:val="000000"/>
        </w:rPr>
        <w:t xml:space="preserve"> involved in folding</w:t>
      </w:r>
      <w:r w:rsidRPr="00F238FD">
        <w:rPr>
          <w:color w:val="000000"/>
        </w:rPr>
        <w:t>, we used gene expression data (RNA-</w:t>
      </w:r>
      <w:proofErr w:type="spellStart"/>
      <w:r w:rsidRPr="00F238FD">
        <w:rPr>
          <w:color w:val="000000"/>
        </w:rPr>
        <w:t>seq</w:t>
      </w:r>
      <w:proofErr w:type="spellEnd"/>
      <w:r w:rsidRPr="00F238FD">
        <w:rPr>
          <w:color w:val="000000"/>
        </w:rPr>
        <w:t xml:space="preserve">) as input </w:t>
      </w:r>
      <w:r w:rsidR="00F75E13" w:rsidRPr="00F238FD">
        <w:rPr>
          <w:color w:val="000000"/>
        </w:rPr>
        <w:t xml:space="preserve">in our study </w:t>
      </w:r>
      <w:r w:rsidRPr="00F238FD">
        <w:rPr>
          <w:color w:val="000000"/>
        </w:rPr>
        <w:t xml:space="preserve">rather than proteomics data. </w:t>
      </w:r>
      <w:r w:rsidR="009D7411">
        <w:rPr>
          <w:color w:val="000000"/>
        </w:rPr>
        <w:t>This</w:t>
      </w:r>
      <w:r w:rsidRPr="00F238FD">
        <w:rPr>
          <w:color w:val="000000"/>
        </w:rPr>
        <w:t xml:space="preserve"> decision </w:t>
      </w:r>
      <w:r w:rsidR="009D7411">
        <w:rPr>
          <w:color w:val="000000"/>
        </w:rPr>
        <w:t>is based on</w:t>
      </w:r>
      <w:r w:rsidRPr="00F238FD">
        <w:rPr>
          <w:color w:val="000000"/>
        </w:rPr>
        <w:t xml:space="preserve"> our aim of systematic</w:t>
      </w:r>
      <w:r w:rsidR="009D7411">
        <w:rPr>
          <w:color w:val="000000"/>
        </w:rPr>
        <w:t>ally</w:t>
      </w:r>
      <w:r w:rsidRPr="00F238FD">
        <w:rPr>
          <w:color w:val="000000"/>
        </w:rPr>
        <w:t xml:space="preserve"> study</w:t>
      </w:r>
      <w:r w:rsidR="009D7411">
        <w:rPr>
          <w:color w:val="000000"/>
        </w:rPr>
        <w:t>ing</w:t>
      </w:r>
      <w:r w:rsidRPr="00F238FD">
        <w:rPr>
          <w:color w:val="000000"/>
        </w:rPr>
        <w:t xml:space="preserve"> </w:t>
      </w:r>
      <w:proofErr w:type="spellStart"/>
      <w:r w:rsidRPr="00F238FD">
        <w:rPr>
          <w:color w:val="000000"/>
        </w:rPr>
        <w:t>chaperome</w:t>
      </w:r>
      <w:proofErr w:type="spellEnd"/>
      <w:r w:rsidRPr="00F238FD">
        <w:rPr>
          <w:color w:val="000000"/>
        </w:rPr>
        <w:t xml:space="preserve"> alteration across cancers</w:t>
      </w:r>
      <w:r w:rsidR="005F11B2">
        <w:rPr>
          <w:color w:val="000000"/>
        </w:rPr>
        <w:t>. I</w:t>
      </w:r>
      <w:r w:rsidR="009D7411">
        <w:rPr>
          <w:color w:val="000000"/>
        </w:rPr>
        <w:t xml:space="preserve">n order to obtain </w:t>
      </w:r>
      <w:r w:rsidRPr="00F238FD">
        <w:rPr>
          <w:color w:val="000000"/>
        </w:rPr>
        <w:t>robust results from our statistical methods and models, large amount of data on all cancers</w:t>
      </w:r>
      <w:r w:rsidR="009D7411">
        <w:rPr>
          <w:color w:val="000000"/>
        </w:rPr>
        <w:t xml:space="preserve"> </w:t>
      </w:r>
      <w:r w:rsidR="005F11B2">
        <w:rPr>
          <w:color w:val="000000"/>
        </w:rPr>
        <w:t xml:space="preserve">are </w:t>
      </w:r>
      <w:r w:rsidR="009D7411">
        <w:rPr>
          <w:color w:val="000000"/>
        </w:rPr>
        <w:t>necessary.</w:t>
      </w:r>
      <w:r w:rsidRPr="00F238FD">
        <w:rPr>
          <w:color w:val="000000"/>
        </w:rPr>
        <w:t xml:space="preserve"> </w:t>
      </w:r>
      <w:r w:rsidR="009D7411">
        <w:rPr>
          <w:color w:val="000000"/>
        </w:rPr>
        <w:t xml:space="preserve">Thus, the great </w:t>
      </w:r>
      <w:r w:rsidR="00D308E8">
        <w:rPr>
          <w:color w:val="000000"/>
        </w:rPr>
        <w:t>abundance</w:t>
      </w:r>
      <w:r w:rsidR="009D7411">
        <w:rPr>
          <w:color w:val="000000"/>
        </w:rPr>
        <w:t xml:space="preserve"> of </w:t>
      </w:r>
      <w:r w:rsidRPr="00F238FD">
        <w:rPr>
          <w:color w:val="000000"/>
        </w:rPr>
        <w:t xml:space="preserve">public genomics data </w:t>
      </w:r>
      <w:r w:rsidR="009D7411">
        <w:rPr>
          <w:color w:val="000000"/>
        </w:rPr>
        <w:t>compared to</w:t>
      </w:r>
      <w:r w:rsidR="009D7411" w:rsidRPr="00F238FD">
        <w:rPr>
          <w:color w:val="000000"/>
        </w:rPr>
        <w:t xml:space="preserve"> </w:t>
      </w:r>
      <w:r w:rsidRPr="00F238FD">
        <w:rPr>
          <w:color w:val="000000"/>
        </w:rPr>
        <w:t xml:space="preserve">their proteomics counterparts convinced us to focus </w:t>
      </w:r>
      <w:r w:rsidR="00D90DB0" w:rsidRPr="00F238FD">
        <w:rPr>
          <w:color w:val="000000"/>
        </w:rPr>
        <w:t>o</w:t>
      </w:r>
      <w:r w:rsidR="00D90DB0">
        <w:rPr>
          <w:color w:val="000000"/>
        </w:rPr>
        <w:t>n</w:t>
      </w:r>
      <w:r w:rsidR="00D90DB0" w:rsidRPr="00F238FD">
        <w:rPr>
          <w:color w:val="000000"/>
        </w:rPr>
        <w:t xml:space="preserve"> </w:t>
      </w:r>
      <w:r w:rsidRPr="00F238FD">
        <w:rPr>
          <w:color w:val="000000"/>
        </w:rPr>
        <w:t xml:space="preserve">gene expression. Notwithstanding that, it is well known </w:t>
      </w:r>
      <w:r w:rsidR="00E0738B">
        <w:rPr>
          <w:color w:val="000000"/>
        </w:rPr>
        <w:t xml:space="preserve">that </w:t>
      </w:r>
      <w:r w:rsidRPr="00F238FD">
        <w:rPr>
          <w:color w:val="000000"/>
        </w:rPr>
        <w:t>gene expression and protein abundance do not always correlate well, with different results depending on tissue type, development</w:t>
      </w:r>
      <w:r w:rsidR="005F11B2">
        <w:rPr>
          <w:color w:val="000000"/>
        </w:rPr>
        <w:t>al</w:t>
      </w:r>
      <w:r w:rsidRPr="00F238FD">
        <w:rPr>
          <w:color w:val="000000"/>
        </w:rPr>
        <w:t xml:space="preserve"> state, stress conditions, genes considered</w:t>
      </w:r>
      <w:r w:rsidR="00E0738B">
        <w:rPr>
          <w:color w:val="000000"/>
        </w:rPr>
        <w:t>,</w:t>
      </w:r>
      <w:r w:rsidRPr="00F238FD">
        <w:rPr>
          <w:color w:val="000000"/>
        </w:rPr>
        <w:t xml:space="preserve"> etc. </w:t>
      </w:r>
    </w:p>
    <w:p w14:paraId="139F725D" w14:textId="0945805D" w:rsidR="00F238FD" w:rsidRPr="00F238FD" w:rsidRDefault="00F238FD" w:rsidP="00F238FD">
      <w:pPr>
        <w:widowControl w:val="0"/>
        <w:spacing w:line="480" w:lineRule="auto"/>
        <w:jc w:val="both"/>
        <w:rPr>
          <w:color w:val="000000"/>
        </w:rPr>
      </w:pPr>
      <w:r w:rsidRPr="00F238FD">
        <w:rPr>
          <w:color w:val="000000"/>
        </w:rPr>
        <w:t xml:space="preserve">As a </w:t>
      </w:r>
      <w:r w:rsidR="00D90DB0">
        <w:rPr>
          <w:color w:val="000000"/>
        </w:rPr>
        <w:t>justification to</w:t>
      </w:r>
      <w:r w:rsidRPr="00F238FD">
        <w:rPr>
          <w:color w:val="000000"/>
        </w:rPr>
        <w:t xml:space="preserve"> </w:t>
      </w:r>
      <w:r w:rsidR="00D90DB0">
        <w:rPr>
          <w:color w:val="000000"/>
        </w:rPr>
        <w:t>use</w:t>
      </w:r>
      <w:r w:rsidRPr="00F238FD">
        <w:rPr>
          <w:color w:val="000000"/>
        </w:rPr>
        <w:t xml:space="preserve"> gene expression</w:t>
      </w:r>
      <w:r w:rsidR="005F11B2">
        <w:rPr>
          <w:color w:val="000000"/>
        </w:rPr>
        <w:t xml:space="preserve"> data</w:t>
      </w:r>
      <w:r w:rsidRPr="00F238FD">
        <w:rPr>
          <w:color w:val="000000"/>
        </w:rPr>
        <w:t xml:space="preserve"> in our study, we compared our results </w:t>
      </w:r>
      <w:r w:rsidR="00D90DB0">
        <w:rPr>
          <w:color w:val="000000"/>
        </w:rPr>
        <w:t xml:space="preserve">that were obtained analysing </w:t>
      </w:r>
      <w:r w:rsidR="005F11B2">
        <w:rPr>
          <w:color w:val="000000"/>
        </w:rPr>
        <w:t>RNA-</w:t>
      </w:r>
      <w:proofErr w:type="spellStart"/>
      <w:r w:rsidR="005F11B2">
        <w:rPr>
          <w:color w:val="000000"/>
        </w:rPr>
        <w:t>seq</w:t>
      </w:r>
      <w:proofErr w:type="spellEnd"/>
      <w:r w:rsidR="005F11B2">
        <w:rPr>
          <w:color w:val="000000"/>
        </w:rPr>
        <w:t xml:space="preserve"> </w:t>
      </w:r>
      <w:r w:rsidR="00D90DB0">
        <w:rPr>
          <w:color w:val="000000"/>
        </w:rPr>
        <w:t>gene expression</w:t>
      </w:r>
      <w:r w:rsidR="005F11B2">
        <w:rPr>
          <w:color w:val="000000"/>
        </w:rPr>
        <w:t xml:space="preserve"> data</w:t>
      </w:r>
      <w:r w:rsidR="00D90DB0">
        <w:rPr>
          <w:color w:val="000000"/>
        </w:rPr>
        <w:t xml:space="preserve"> </w:t>
      </w:r>
      <w:r w:rsidRPr="00F238FD">
        <w:rPr>
          <w:color w:val="000000"/>
        </w:rPr>
        <w:t xml:space="preserve">to </w:t>
      </w:r>
      <w:r w:rsidR="00D90DB0">
        <w:rPr>
          <w:color w:val="000000"/>
        </w:rPr>
        <w:t xml:space="preserve">the </w:t>
      </w:r>
      <w:r w:rsidRPr="00F238FD">
        <w:rPr>
          <w:color w:val="000000"/>
        </w:rPr>
        <w:t>outcome of the same method</w:t>
      </w:r>
      <w:r w:rsidR="00D90DB0">
        <w:rPr>
          <w:color w:val="000000"/>
        </w:rPr>
        <w:t>, but</w:t>
      </w:r>
      <w:r w:rsidRPr="00F238FD">
        <w:rPr>
          <w:color w:val="000000"/>
        </w:rPr>
        <w:t xml:space="preserve"> using protein abundance</w:t>
      </w:r>
      <w:r w:rsidR="00D90DB0">
        <w:rPr>
          <w:color w:val="000000"/>
        </w:rPr>
        <w:t xml:space="preserve"> as input instead, in a</w:t>
      </w:r>
      <w:r w:rsidRPr="00F238FD">
        <w:rPr>
          <w:color w:val="000000"/>
        </w:rPr>
        <w:t xml:space="preserve"> scarce group of cancers where both</w:t>
      </w:r>
      <w:r w:rsidR="00D90DB0">
        <w:rPr>
          <w:color w:val="000000"/>
        </w:rPr>
        <w:t>,</w:t>
      </w:r>
      <w:r w:rsidRPr="00F238FD">
        <w:rPr>
          <w:color w:val="000000"/>
        </w:rPr>
        <w:t xml:space="preserve"> gene expression and protein abundance</w:t>
      </w:r>
      <w:r w:rsidR="00D90DB0">
        <w:rPr>
          <w:color w:val="000000"/>
        </w:rPr>
        <w:t>,</w:t>
      </w:r>
      <w:r w:rsidRPr="00F238FD">
        <w:rPr>
          <w:color w:val="000000"/>
        </w:rPr>
        <w:t xml:space="preserve"> </w:t>
      </w:r>
      <w:r w:rsidR="00D90DB0">
        <w:rPr>
          <w:color w:val="000000"/>
        </w:rPr>
        <w:t>were</w:t>
      </w:r>
      <w:r w:rsidR="00D90DB0" w:rsidRPr="00F238FD">
        <w:rPr>
          <w:color w:val="000000"/>
        </w:rPr>
        <w:t xml:space="preserve"> </w:t>
      </w:r>
      <w:r w:rsidRPr="00F238FD">
        <w:rPr>
          <w:color w:val="000000"/>
        </w:rPr>
        <w:t xml:space="preserve">available in an acceptable quantity. </w:t>
      </w:r>
    </w:p>
    <w:p w14:paraId="66F32011" w14:textId="0E2A0104" w:rsidR="00F238FD" w:rsidRPr="00F238FD" w:rsidRDefault="00F238FD" w:rsidP="00A63B7B">
      <w:pPr>
        <w:widowControl w:val="0"/>
        <w:spacing w:line="480" w:lineRule="auto"/>
        <w:jc w:val="both"/>
        <w:rPr>
          <w:color w:val="000000"/>
        </w:rPr>
      </w:pPr>
      <w:r w:rsidRPr="00F238FD">
        <w:rPr>
          <w:color w:val="000000"/>
        </w:rPr>
        <w:t xml:space="preserve">To our knowledge, there are only two databases containing proteomics data on samples from </w:t>
      </w:r>
      <w:r w:rsidR="00D90DB0">
        <w:rPr>
          <w:color w:val="000000"/>
        </w:rPr>
        <w:t>The Cancer Genome Atlas (</w:t>
      </w:r>
      <w:r w:rsidRPr="00F238FD">
        <w:rPr>
          <w:color w:val="000000"/>
        </w:rPr>
        <w:t>TCGA</w:t>
      </w:r>
      <w:r w:rsidR="00D90DB0">
        <w:rPr>
          <w:color w:val="000000"/>
        </w:rPr>
        <w:t>)</w:t>
      </w:r>
      <w:r w:rsidRPr="00F238FD">
        <w:rPr>
          <w:color w:val="000000"/>
        </w:rPr>
        <w:t xml:space="preserve">: The Cancer Proteome Atlas (TCPA) and Clinical Proteomic Technology Assessment for Cancer (CPTAC). TCPA proteomics data covers a broad range of TCGA cancer groups, but </w:t>
      </w:r>
      <w:r w:rsidR="00C83380">
        <w:rPr>
          <w:color w:val="000000"/>
        </w:rPr>
        <w:t xml:space="preserve">does not include </w:t>
      </w:r>
      <w:r w:rsidRPr="00F238FD">
        <w:rPr>
          <w:color w:val="000000"/>
        </w:rPr>
        <w:t xml:space="preserve">abundance measurement </w:t>
      </w:r>
      <w:r w:rsidR="00E0738B">
        <w:rPr>
          <w:color w:val="000000"/>
        </w:rPr>
        <w:t>on</w:t>
      </w:r>
      <w:r w:rsidRPr="00F238FD">
        <w:rPr>
          <w:color w:val="000000"/>
        </w:rPr>
        <w:t xml:space="preserve"> </w:t>
      </w:r>
      <w:r w:rsidR="00A63B7B">
        <w:rPr>
          <w:color w:val="000000"/>
        </w:rPr>
        <w:t>a single</w:t>
      </w:r>
      <w:r w:rsidR="00A63B7B" w:rsidRPr="00F238FD">
        <w:rPr>
          <w:color w:val="000000"/>
        </w:rPr>
        <w:t xml:space="preserve"> </w:t>
      </w:r>
      <w:r w:rsidRPr="00F238FD">
        <w:rPr>
          <w:color w:val="000000"/>
        </w:rPr>
        <w:t xml:space="preserve">chaperone. CPTAC on the other hand </w:t>
      </w:r>
      <w:r w:rsidR="00176262">
        <w:rPr>
          <w:color w:val="000000"/>
        </w:rPr>
        <w:t>offers</w:t>
      </w:r>
      <w:r w:rsidR="00176262" w:rsidRPr="00F238FD">
        <w:rPr>
          <w:color w:val="000000"/>
        </w:rPr>
        <w:t xml:space="preserve"> </w:t>
      </w:r>
      <w:r w:rsidRPr="00F238FD">
        <w:rPr>
          <w:color w:val="000000"/>
        </w:rPr>
        <w:t xml:space="preserve">protein information for 260 chaperones, but </w:t>
      </w:r>
      <w:r w:rsidR="00C83380">
        <w:rPr>
          <w:color w:val="000000"/>
        </w:rPr>
        <w:t>has limited</w:t>
      </w:r>
      <w:r w:rsidRPr="00F238FD">
        <w:rPr>
          <w:color w:val="000000"/>
        </w:rPr>
        <w:t xml:space="preserve"> variety </w:t>
      </w:r>
      <w:r w:rsidR="00C83380">
        <w:rPr>
          <w:color w:val="000000"/>
        </w:rPr>
        <w:t>concerning</w:t>
      </w:r>
      <w:r w:rsidRPr="00F238FD">
        <w:rPr>
          <w:color w:val="000000"/>
        </w:rPr>
        <w:t xml:space="preserve"> </w:t>
      </w:r>
      <w:r w:rsidRPr="00B20C72">
        <w:rPr>
          <w:color w:val="000000" w:themeColor="text1"/>
        </w:rPr>
        <w:t xml:space="preserve">different </w:t>
      </w:r>
      <w:r w:rsidRPr="00F238FD">
        <w:rPr>
          <w:color w:val="000000"/>
        </w:rPr>
        <w:t>cancer groups</w:t>
      </w:r>
      <w:r w:rsidR="00C83380">
        <w:rPr>
          <w:color w:val="000000"/>
        </w:rPr>
        <w:t>:</w:t>
      </w:r>
      <w:r w:rsidR="00C83380" w:rsidRPr="00F238FD">
        <w:rPr>
          <w:color w:val="000000"/>
        </w:rPr>
        <w:t xml:space="preserve"> </w:t>
      </w:r>
      <w:r w:rsidRPr="00F238FD">
        <w:rPr>
          <w:color w:val="000000"/>
        </w:rPr>
        <w:t xml:space="preserve">it </w:t>
      </w:r>
      <w:r w:rsidR="00C83380">
        <w:rPr>
          <w:color w:val="000000"/>
        </w:rPr>
        <w:t>comprises only</w:t>
      </w:r>
      <w:r w:rsidRPr="00F238FD">
        <w:rPr>
          <w:color w:val="000000"/>
        </w:rPr>
        <w:t xml:space="preserve"> </w:t>
      </w:r>
      <w:r w:rsidR="00C83380">
        <w:rPr>
          <w:color w:val="000000"/>
        </w:rPr>
        <w:t>o</w:t>
      </w:r>
      <w:r w:rsidR="00C83380" w:rsidRPr="00F238FD">
        <w:rPr>
          <w:color w:val="000000"/>
        </w:rPr>
        <w:t>varian</w:t>
      </w:r>
      <w:r w:rsidRPr="00F238FD">
        <w:rPr>
          <w:color w:val="000000"/>
        </w:rPr>
        <w:t xml:space="preserve">, </w:t>
      </w:r>
      <w:r w:rsidR="00C83380">
        <w:rPr>
          <w:color w:val="000000"/>
        </w:rPr>
        <w:t>c</w:t>
      </w:r>
      <w:r w:rsidR="00C83380" w:rsidRPr="00F238FD">
        <w:rPr>
          <w:color w:val="000000"/>
        </w:rPr>
        <w:t xml:space="preserve">olorectal </w:t>
      </w:r>
      <w:r w:rsidRPr="00F238FD">
        <w:rPr>
          <w:color w:val="000000"/>
        </w:rPr>
        <w:t xml:space="preserve">and </w:t>
      </w:r>
      <w:r w:rsidR="00C83380">
        <w:rPr>
          <w:color w:val="000000"/>
        </w:rPr>
        <w:t>b</w:t>
      </w:r>
      <w:r w:rsidR="00C83380" w:rsidRPr="00F238FD">
        <w:rPr>
          <w:color w:val="000000"/>
        </w:rPr>
        <w:t xml:space="preserve">reast </w:t>
      </w:r>
      <w:r w:rsidRPr="00F238FD">
        <w:rPr>
          <w:color w:val="000000"/>
        </w:rPr>
        <w:t xml:space="preserve">cancer </w:t>
      </w:r>
      <w:r w:rsidR="00C83380">
        <w:rPr>
          <w:color w:val="000000"/>
        </w:rPr>
        <w:t>samples</w:t>
      </w:r>
      <w:r w:rsidRPr="00F238FD">
        <w:rPr>
          <w:color w:val="000000"/>
        </w:rPr>
        <w:t xml:space="preserve">, among which only the latter overlaps with cancers </w:t>
      </w:r>
      <w:r w:rsidR="00C83380">
        <w:rPr>
          <w:color w:val="000000"/>
        </w:rPr>
        <w:t>relevant for</w:t>
      </w:r>
      <w:r w:rsidRPr="00F238FD">
        <w:rPr>
          <w:color w:val="000000"/>
        </w:rPr>
        <w:t xml:space="preserve"> our study.</w:t>
      </w:r>
    </w:p>
    <w:p w14:paraId="1822148E" w14:textId="4F46B70D" w:rsidR="00F238FD" w:rsidRDefault="00F238FD" w:rsidP="009C6CDB">
      <w:pPr>
        <w:widowControl w:val="0"/>
        <w:spacing w:line="480" w:lineRule="auto"/>
        <w:jc w:val="both"/>
        <w:rPr>
          <w:color w:val="000000"/>
        </w:rPr>
      </w:pPr>
      <w:r w:rsidRPr="00F238FD">
        <w:rPr>
          <w:color w:val="000000"/>
        </w:rPr>
        <w:t xml:space="preserve">For </w:t>
      </w:r>
      <w:r w:rsidR="00C83380">
        <w:rPr>
          <w:color w:val="000000"/>
        </w:rPr>
        <w:t xml:space="preserve">the </w:t>
      </w:r>
      <w:r w:rsidR="00C83380" w:rsidRPr="00F238FD">
        <w:rPr>
          <w:color w:val="000000"/>
        </w:rPr>
        <w:t>examin</w:t>
      </w:r>
      <w:r w:rsidR="00C83380">
        <w:rPr>
          <w:color w:val="000000"/>
        </w:rPr>
        <w:t>ation of</w:t>
      </w:r>
      <w:r w:rsidR="00C83380" w:rsidRPr="00F238FD">
        <w:rPr>
          <w:color w:val="000000"/>
        </w:rPr>
        <w:t xml:space="preserve"> </w:t>
      </w:r>
      <w:r w:rsidR="00C83380">
        <w:rPr>
          <w:color w:val="000000"/>
        </w:rPr>
        <w:t xml:space="preserve">the relation between </w:t>
      </w:r>
      <w:r w:rsidRPr="00F238FD">
        <w:rPr>
          <w:color w:val="000000"/>
        </w:rPr>
        <w:t xml:space="preserve">gene and protein expression </w:t>
      </w:r>
      <w:r w:rsidR="00C83380">
        <w:rPr>
          <w:color w:val="000000"/>
        </w:rPr>
        <w:t xml:space="preserve">in </w:t>
      </w:r>
      <w:r w:rsidR="00C83380" w:rsidRPr="00F238FD">
        <w:rPr>
          <w:color w:val="000000"/>
        </w:rPr>
        <w:t xml:space="preserve">TCGA </w:t>
      </w:r>
      <w:r w:rsidR="00C83380">
        <w:rPr>
          <w:color w:val="000000"/>
        </w:rPr>
        <w:t>b</w:t>
      </w:r>
      <w:r w:rsidR="00C83380" w:rsidRPr="00F238FD">
        <w:rPr>
          <w:color w:val="000000"/>
        </w:rPr>
        <w:t>reast cancer</w:t>
      </w:r>
      <w:r w:rsidR="00C83380">
        <w:rPr>
          <w:color w:val="000000"/>
        </w:rPr>
        <w:t xml:space="preserve"> samples</w:t>
      </w:r>
      <w:r w:rsidRPr="00F238FD">
        <w:rPr>
          <w:color w:val="000000"/>
        </w:rPr>
        <w:t xml:space="preserve"> and its effect on </w:t>
      </w:r>
      <w:r w:rsidR="00C83380">
        <w:rPr>
          <w:color w:val="000000"/>
        </w:rPr>
        <w:t xml:space="preserve">the </w:t>
      </w:r>
      <w:r w:rsidRPr="00F238FD">
        <w:rPr>
          <w:color w:val="000000"/>
        </w:rPr>
        <w:t xml:space="preserve">results of our study, we </w:t>
      </w:r>
      <w:r w:rsidR="00C83380" w:rsidRPr="00F238FD">
        <w:rPr>
          <w:color w:val="000000"/>
        </w:rPr>
        <w:t xml:space="preserve">first </w:t>
      </w:r>
      <w:r w:rsidRPr="00F238FD">
        <w:rPr>
          <w:color w:val="000000"/>
        </w:rPr>
        <w:t xml:space="preserve">calculated and compared </w:t>
      </w:r>
      <w:r w:rsidR="00C83380">
        <w:rPr>
          <w:color w:val="000000"/>
        </w:rPr>
        <w:t xml:space="preserve">the </w:t>
      </w:r>
      <w:r w:rsidRPr="00F238FD">
        <w:rPr>
          <w:color w:val="000000"/>
        </w:rPr>
        <w:t>Spearman correlation for each ge</w:t>
      </w:r>
      <w:r>
        <w:rPr>
          <w:color w:val="000000"/>
        </w:rPr>
        <w:t xml:space="preserve">ne and its protein </w:t>
      </w:r>
      <w:r w:rsidR="009C6CDB">
        <w:rPr>
          <w:color w:val="000000"/>
        </w:rPr>
        <w:t xml:space="preserve">product </w:t>
      </w:r>
      <w:r>
        <w:rPr>
          <w:color w:val="000000"/>
        </w:rPr>
        <w:t>(Fig A</w:t>
      </w:r>
      <w:r w:rsidRPr="00F238FD">
        <w:rPr>
          <w:color w:val="000000"/>
        </w:rPr>
        <w:t>)</w:t>
      </w:r>
      <w:r>
        <w:rPr>
          <w:color w:val="000000"/>
        </w:rPr>
        <w:t>.</w:t>
      </w:r>
    </w:p>
    <w:p w14:paraId="6C75212B" w14:textId="77777777" w:rsidR="00E0738B" w:rsidRDefault="00F238FD" w:rsidP="00E0738B">
      <w:pPr>
        <w:keepNext/>
        <w:widowControl w:val="0"/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19B4A24B" wp14:editId="41C2DDD4">
            <wp:extent cx="3441065" cy="4060825"/>
            <wp:effectExtent l="0" t="0" r="0" b="3175"/>
            <wp:docPr id="4" name="Picture 4" descr="../Documents/ownCloud/PN/R_ForSubmittingChaperomeOnlyToPlos/ForRevision/Gene2ProteinRelation/Corr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ocuments/ownCloud/PN/R_ForSubmittingChaperomeOnlyToPlos/ForRevision/Gene2ProteinRelation/CorrS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065" cy="406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E753D" w14:textId="4FAF04F5" w:rsidR="00F238FD" w:rsidRPr="00E0738B" w:rsidRDefault="00E0738B" w:rsidP="00E0738B">
      <w:pPr>
        <w:pStyle w:val="Caption"/>
        <w:jc w:val="center"/>
      </w:pPr>
      <w:r>
        <w:t xml:space="preserve">Fig </w:t>
      </w:r>
      <w:fldSimple w:instr=" SEQ Fig \* ALPHABETIC ">
        <w:r w:rsidR="00A55A2B">
          <w:rPr>
            <w:noProof/>
          </w:rPr>
          <w:t>A</w:t>
        </w:r>
      </w:fldSimple>
      <w:r>
        <w:t xml:space="preserve">. </w:t>
      </w:r>
      <w:r w:rsidRPr="00303279">
        <w:t>Correlation between</w:t>
      </w:r>
      <w:r w:rsidR="00866BD6">
        <w:t xml:space="preserve"> BRCA</w:t>
      </w:r>
      <w:r w:rsidRPr="00303279">
        <w:t xml:space="preserve"> gene and protein expressions,</w:t>
      </w:r>
      <w:r w:rsidR="00866BD6">
        <w:t xml:space="preserve"> from TCGA and CPTAC respectively,</w:t>
      </w:r>
      <w:r w:rsidRPr="00303279">
        <w:t xml:space="preserve"> and their difference in </w:t>
      </w:r>
      <w:proofErr w:type="spellStart"/>
      <w:r w:rsidRPr="00303279">
        <w:t>chaperome</w:t>
      </w:r>
      <w:proofErr w:type="spellEnd"/>
      <w:r w:rsidRPr="00303279">
        <w:t xml:space="preserve"> vs, whole genome</w:t>
      </w:r>
      <w:r w:rsidR="006941FA">
        <w:t>.</w:t>
      </w:r>
    </w:p>
    <w:p w14:paraId="4FAC320C" w14:textId="0CDAECE9" w:rsidR="00F238FD" w:rsidRPr="00F238FD" w:rsidRDefault="00F238FD" w:rsidP="00F238FD">
      <w:pPr>
        <w:widowControl w:val="0"/>
        <w:spacing w:line="480" w:lineRule="auto"/>
        <w:jc w:val="both"/>
        <w:rPr>
          <w:color w:val="000000"/>
        </w:rPr>
      </w:pPr>
      <w:r w:rsidRPr="00F238FD">
        <w:rPr>
          <w:color w:val="000000"/>
        </w:rPr>
        <w:t>B</w:t>
      </w:r>
      <w:r w:rsidR="008554F9">
        <w:rPr>
          <w:color w:val="000000"/>
        </w:rPr>
        <w:t>ased on</w:t>
      </w:r>
      <w:r w:rsidR="00C83380">
        <w:rPr>
          <w:color w:val="000000"/>
        </w:rPr>
        <w:t xml:space="preserve"> the results depicted in</w:t>
      </w:r>
      <w:r w:rsidR="008554F9">
        <w:rPr>
          <w:color w:val="000000"/>
        </w:rPr>
        <w:t xml:space="preserve"> Fig A, </w:t>
      </w:r>
      <w:r w:rsidRPr="00F238FD">
        <w:rPr>
          <w:color w:val="000000"/>
        </w:rPr>
        <w:t xml:space="preserve">we argue that while </w:t>
      </w:r>
      <w:r w:rsidR="00FF4F9C">
        <w:rPr>
          <w:color w:val="000000"/>
        </w:rPr>
        <w:t xml:space="preserve">the </w:t>
      </w:r>
      <w:r w:rsidRPr="00F238FD">
        <w:rPr>
          <w:color w:val="000000"/>
        </w:rPr>
        <w:t>correlation between RNA and protein abundance is not perfect</w:t>
      </w:r>
      <w:r w:rsidR="00FF4F9C">
        <w:rPr>
          <w:color w:val="000000"/>
        </w:rPr>
        <w:t xml:space="preserve"> in either group of genes</w:t>
      </w:r>
      <w:r w:rsidRPr="00F238FD">
        <w:rPr>
          <w:color w:val="000000"/>
        </w:rPr>
        <w:t>, it is fair to assume a positive correlation between genes and proteins in TCGA Breast cancer</w:t>
      </w:r>
      <w:r w:rsidR="00FF4F9C">
        <w:rPr>
          <w:color w:val="000000"/>
        </w:rPr>
        <w:t xml:space="preserve"> samples. Moreover,</w:t>
      </w:r>
      <w:r w:rsidRPr="00F238FD">
        <w:rPr>
          <w:color w:val="000000"/>
        </w:rPr>
        <w:t xml:space="preserve"> chaperones have </w:t>
      </w:r>
      <w:r w:rsidR="00FF4F9C">
        <w:rPr>
          <w:color w:val="000000"/>
        </w:rPr>
        <w:t xml:space="preserve">a </w:t>
      </w:r>
      <w:r w:rsidRPr="00F238FD">
        <w:rPr>
          <w:color w:val="000000"/>
        </w:rPr>
        <w:t xml:space="preserve">significantly higher correlation </w:t>
      </w:r>
      <w:r w:rsidR="00FF4F9C">
        <w:rPr>
          <w:color w:val="000000"/>
        </w:rPr>
        <w:t>between gene expression and protein abundance than the</w:t>
      </w:r>
      <w:r w:rsidRPr="00F238FD">
        <w:rPr>
          <w:color w:val="000000"/>
        </w:rPr>
        <w:t xml:space="preserve"> whole genome (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p value</m:t>
            </m:r>
          </m:e>
          <m:sub>
            <m:r>
              <w:rPr>
                <w:rFonts w:ascii="Cambria Math" w:hAnsi="Cambria Math"/>
                <w:color w:val="000000"/>
              </w:rPr>
              <m:t>t-test</m:t>
            </m:r>
          </m:sub>
        </m:sSub>
        <m:r>
          <w:rPr>
            <w:rFonts w:ascii="Cambria Math" w:hAnsi="Cambria Math"/>
            <w:color w:val="000000"/>
          </w:rPr>
          <m:t xml:space="preserve"> &lt; 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10</m:t>
            </m:r>
          </m:e>
          <m:sup>
            <m:r>
              <w:rPr>
                <w:rFonts w:ascii="Cambria Math" w:hAnsi="Cambria Math"/>
                <w:color w:val="000000"/>
              </w:rPr>
              <m:t>-8</m:t>
            </m:r>
          </m:sup>
        </m:sSup>
      </m:oMath>
      <w:r w:rsidRPr="00F238FD">
        <w:rPr>
          <w:color w:val="000000"/>
        </w:rPr>
        <w:t>)</w:t>
      </w:r>
      <w:r w:rsidR="00FF4F9C">
        <w:rPr>
          <w:color w:val="000000"/>
        </w:rPr>
        <w:t>. Therefore, it is suitable to use</w:t>
      </w:r>
      <w:r w:rsidR="00FF4F9C" w:rsidRPr="00F238FD">
        <w:rPr>
          <w:color w:val="000000"/>
        </w:rPr>
        <w:t xml:space="preserve"> RNA-</w:t>
      </w:r>
      <w:proofErr w:type="spellStart"/>
      <w:r w:rsidR="00FF4F9C" w:rsidRPr="00F238FD">
        <w:rPr>
          <w:color w:val="000000"/>
        </w:rPr>
        <w:t>seq</w:t>
      </w:r>
      <w:proofErr w:type="spellEnd"/>
      <w:r w:rsidR="00FF4F9C">
        <w:rPr>
          <w:color w:val="000000"/>
        </w:rPr>
        <w:t xml:space="preserve"> data</w:t>
      </w:r>
      <w:r w:rsidR="00FF4F9C" w:rsidRPr="00F238FD">
        <w:rPr>
          <w:color w:val="000000"/>
        </w:rPr>
        <w:t xml:space="preserve"> </w:t>
      </w:r>
      <w:r w:rsidR="00FF4F9C">
        <w:rPr>
          <w:color w:val="000000"/>
        </w:rPr>
        <w:t>instead</w:t>
      </w:r>
      <w:r w:rsidR="00FF4F9C" w:rsidRPr="00F238FD">
        <w:rPr>
          <w:color w:val="000000"/>
        </w:rPr>
        <w:t xml:space="preserve"> of protein expression</w:t>
      </w:r>
      <w:r w:rsidR="00FF4F9C">
        <w:rPr>
          <w:color w:val="000000"/>
        </w:rPr>
        <w:t xml:space="preserve"> for our study.</w:t>
      </w:r>
    </w:p>
    <w:p w14:paraId="1C08E5EE" w14:textId="4786CF56" w:rsidR="00F238FD" w:rsidRPr="00F238FD" w:rsidRDefault="00FF4F9C" w:rsidP="00207DE6">
      <w:pPr>
        <w:widowControl w:val="0"/>
        <w:spacing w:line="480" w:lineRule="auto"/>
        <w:jc w:val="both"/>
        <w:rPr>
          <w:color w:val="000000"/>
        </w:rPr>
      </w:pPr>
      <w:r>
        <w:rPr>
          <w:color w:val="000000"/>
        </w:rPr>
        <w:t>As a</w:t>
      </w:r>
      <w:r w:rsidR="00F238FD" w:rsidRPr="00F238FD">
        <w:rPr>
          <w:color w:val="000000"/>
        </w:rPr>
        <w:t xml:space="preserve"> next step, we studied the effect of using protein expression as input for </w:t>
      </w:r>
      <w:r>
        <w:rPr>
          <w:color w:val="000000"/>
        </w:rPr>
        <w:t>gene set analysis (</w:t>
      </w:r>
      <w:r w:rsidR="00F238FD" w:rsidRPr="00F238FD">
        <w:rPr>
          <w:color w:val="000000"/>
        </w:rPr>
        <w:t>GSA</w:t>
      </w:r>
      <w:r>
        <w:rPr>
          <w:color w:val="000000"/>
        </w:rPr>
        <w:t xml:space="preserve">): after </w:t>
      </w:r>
      <w:r w:rsidR="00F238FD" w:rsidRPr="00F238FD">
        <w:rPr>
          <w:color w:val="000000"/>
        </w:rPr>
        <w:t>calculat</w:t>
      </w:r>
      <w:r>
        <w:rPr>
          <w:color w:val="000000"/>
        </w:rPr>
        <w:t>ing the</w:t>
      </w:r>
      <w:r w:rsidR="00F238FD" w:rsidRPr="00F238FD">
        <w:rPr>
          <w:color w:val="000000"/>
        </w:rPr>
        <w:t xml:space="preserve"> alteration of chaperone groups in </w:t>
      </w:r>
      <w:r>
        <w:rPr>
          <w:color w:val="000000"/>
        </w:rPr>
        <w:t>b</w:t>
      </w:r>
      <w:r w:rsidRPr="00F238FD">
        <w:rPr>
          <w:color w:val="000000"/>
        </w:rPr>
        <w:t xml:space="preserve">reast </w:t>
      </w:r>
      <w:r w:rsidR="00F238FD" w:rsidRPr="00F238FD">
        <w:rPr>
          <w:color w:val="000000"/>
        </w:rPr>
        <w:t>cancer using protein abundance</w:t>
      </w:r>
      <w:r w:rsidR="00207DE6">
        <w:rPr>
          <w:color w:val="000000"/>
        </w:rPr>
        <w:t>,</w:t>
      </w:r>
      <w:r>
        <w:rPr>
          <w:color w:val="000000"/>
        </w:rPr>
        <w:t xml:space="preserve"> we</w:t>
      </w:r>
      <w:r w:rsidRPr="00F238FD">
        <w:rPr>
          <w:color w:val="000000"/>
        </w:rPr>
        <w:t xml:space="preserve"> </w:t>
      </w:r>
      <w:r w:rsidR="00F238FD" w:rsidRPr="00F238FD">
        <w:rPr>
          <w:color w:val="000000"/>
        </w:rPr>
        <w:t xml:space="preserve">compared </w:t>
      </w:r>
      <w:r>
        <w:rPr>
          <w:color w:val="000000"/>
        </w:rPr>
        <w:t xml:space="preserve">the outcome </w:t>
      </w:r>
      <w:r w:rsidR="00F238FD" w:rsidRPr="00F238FD">
        <w:rPr>
          <w:color w:val="000000"/>
        </w:rPr>
        <w:t xml:space="preserve">to results </w:t>
      </w:r>
      <w:r>
        <w:rPr>
          <w:color w:val="000000"/>
        </w:rPr>
        <w:t>of</w:t>
      </w:r>
      <w:r w:rsidR="00F238FD" w:rsidRPr="00F238FD">
        <w:rPr>
          <w:color w:val="000000"/>
        </w:rPr>
        <w:t xml:space="preserve"> our paper</w:t>
      </w:r>
      <w:r>
        <w:rPr>
          <w:color w:val="000000"/>
        </w:rPr>
        <w:t>,</w:t>
      </w:r>
      <w:r w:rsidR="00F238FD" w:rsidRPr="00F238FD">
        <w:rPr>
          <w:color w:val="000000"/>
        </w:rPr>
        <w:t xml:space="preserve"> which </w:t>
      </w:r>
      <w:r>
        <w:rPr>
          <w:color w:val="000000"/>
        </w:rPr>
        <w:t>are</w:t>
      </w:r>
      <w:r w:rsidRPr="00F238FD">
        <w:rPr>
          <w:color w:val="000000"/>
        </w:rPr>
        <w:t xml:space="preserve"> </w:t>
      </w:r>
      <w:r w:rsidR="00F238FD" w:rsidRPr="00F238FD">
        <w:rPr>
          <w:color w:val="000000"/>
        </w:rPr>
        <w:t>based on RNA-</w:t>
      </w:r>
      <w:proofErr w:type="spellStart"/>
      <w:r w:rsidR="00F238FD" w:rsidRPr="00F238FD">
        <w:rPr>
          <w:color w:val="000000"/>
        </w:rPr>
        <w:t>seq</w:t>
      </w:r>
      <w:proofErr w:type="spellEnd"/>
      <w:r w:rsidR="00F238FD" w:rsidRPr="00F238FD">
        <w:rPr>
          <w:color w:val="000000"/>
        </w:rPr>
        <w:t xml:space="preserve"> (Fig. </w:t>
      </w:r>
      <w:r w:rsidR="00207DE6">
        <w:rPr>
          <w:color w:val="000000"/>
        </w:rPr>
        <w:t>B</w:t>
      </w:r>
      <w:r w:rsidR="00F238FD" w:rsidRPr="00F238FD">
        <w:rPr>
          <w:color w:val="000000"/>
        </w:rPr>
        <w:t xml:space="preserve">). </w:t>
      </w:r>
      <w:proofErr w:type="gramStart"/>
      <w:r w:rsidR="00F238FD" w:rsidRPr="00F238FD">
        <w:rPr>
          <w:color w:val="000000"/>
        </w:rPr>
        <w:t>Overall</w:t>
      </w:r>
      <w:proofErr w:type="gramEnd"/>
      <w:r w:rsidR="00F238FD" w:rsidRPr="00F238FD">
        <w:rPr>
          <w:color w:val="000000"/>
        </w:rPr>
        <w:t xml:space="preserve"> we observed</w:t>
      </w:r>
      <w:r>
        <w:rPr>
          <w:color w:val="000000"/>
        </w:rPr>
        <w:t xml:space="preserve"> a</w:t>
      </w:r>
      <w:r w:rsidR="00F238FD" w:rsidRPr="00F238FD">
        <w:rPr>
          <w:color w:val="000000"/>
        </w:rPr>
        <w:t xml:space="preserve"> </w:t>
      </w:r>
      <w:r w:rsidR="008554F9" w:rsidRPr="00F238FD">
        <w:rPr>
          <w:color w:val="000000"/>
        </w:rPr>
        <w:t>Pearson</w:t>
      </w:r>
      <w:r w:rsidR="00F238FD" w:rsidRPr="00F238FD">
        <w:rPr>
          <w:color w:val="000000"/>
        </w:rPr>
        <w:t xml:space="preserve"> correlation of 0.53 between results based on gene and protein expression, which we deemed acceptable</w:t>
      </w:r>
      <w:r w:rsidR="00207DE6">
        <w:rPr>
          <w:color w:val="000000"/>
        </w:rPr>
        <w:t xml:space="preserve"> as another</w:t>
      </w:r>
      <w:r w:rsidR="00207DE6" w:rsidRPr="00207DE6">
        <w:rPr>
          <w:color w:val="000000"/>
        </w:rPr>
        <w:t xml:space="preserve"> </w:t>
      </w:r>
      <w:r w:rsidR="00207DE6">
        <w:rPr>
          <w:color w:val="000000"/>
        </w:rPr>
        <w:t>justification for</w:t>
      </w:r>
      <w:r w:rsidR="00207DE6" w:rsidRPr="00207DE6">
        <w:rPr>
          <w:color w:val="000000"/>
        </w:rPr>
        <w:t xml:space="preserve"> </w:t>
      </w:r>
      <w:r w:rsidR="00207DE6">
        <w:rPr>
          <w:color w:val="000000"/>
        </w:rPr>
        <w:t>using</w:t>
      </w:r>
      <w:r w:rsidR="00207DE6" w:rsidRPr="00207DE6">
        <w:rPr>
          <w:color w:val="000000"/>
        </w:rPr>
        <w:t xml:space="preserve"> gene expression in our study</w:t>
      </w:r>
      <w:r w:rsidR="00F238FD" w:rsidRPr="00F238FD">
        <w:rPr>
          <w:color w:val="000000"/>
        </w:rPr>
        <w:t>.</w:t>
      </w:r>
    </w:p>
    <w:p w14:paraId="09FA984C" w14:textId="7828ABA4" w:rsidR="00A55A2B" w:rsidRDefault="001935C0" w:rsidP="00A55A2B">
      <w:pPr>
        <w:keepNext/>
        <w:widowControl w:val="0"/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60B54390" wp14:editId="70BC9721">
            <wp:extent cx="5726430" cy="1708785"/>
            <wp:effectExtent l="0" t="0" r="0" b="0"/>
            <wp:docPr id="1" name="Picture 1" descr="/Users/ali/Documents/ownCloud/PN/R_ForSubmittingChaperomeOnlyToPlos/ForRevision/Gene2ProteinRelation/GeneVsProtSetAnalysisBRC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ali/Documents/ownCloud/PN/R_ForSubmittingChaperomeOnlyToPlos/ForRevision/Gene2ProteinRelation/GeneVsProtSetAnalysisBRCA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170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1" w:name="_GoBack"/>
      <w:bookmarkEnd w:id="31"/>
    </w:p>
    <w:p w14:paraId="733F71D2" w14:textId="1EA8F4B1" w:rsidR="00FF4F9C" w:rsidRPr="00FF4F9C" w:rsidRDefault="00A55A2B" w:rsidP="0074364C">
      <w:pPr>
        <w:pStyle w:val="Caption"/>
        <w:jc w:val="center"/>
      </w:pPr>
      <w:r>
        <w:t xml:space="preserve">Fig </w:t>
      </w:r>
      <w:fldSimple w:instr=" SEQ Fig \* ALPHABETIC ">
        <w:r>
          <w:rPr>
            <w:noProof/>
          </w:rPr>
          <w:t>B</w:t>
        </w:r>
      </w:fldSimple>
      <w:r>
        <w:t xml:space="preserve">. </w:t>
      </w:r>
      <w:r w:rsidRPr="00C75B9C">
        <w:t>Set enrichment analysis on protein vs. gene expression</w:t>
      </w:r>
      <w:r w:rsidR="006941FA">
        <w:t>.</w:t>
      </w:r>
    </w:p>
    <w:sectPr w:rsidR="00FF4F9C" w:rsidRPr="00FF4F9C" w:rsidSect="00B20C72">
      <w:footerReference w:type="default" r:id="rId10"/>
      <w:pgSz w:w="11906" w:h="16838"/>
      <w:pgMar w:top="1440" w:right="1440" w:bottom="1134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B4C89" w14:textId="77777777" w:rsidR="00227AE9" w:rsidRDefault="00227AE9">
      <w:pPr>
        <w:spacing w:line="240" w:lineRule="auto"/>
      </w:pPr>
      <w:r>
        <w:separator/>
      </w:r>
    </w:p>
  </w:endnote>
  <w:endnote w:type="continuationSeparator" w:id="0">
    <w:p w14:paraId="43AC60C7" w14:textId="77777777" w:rsidR="00227AE9" w:rsidRDefault="00227A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DA7AA6" w14:textId="77777777" w:rsidR="00711FE1" w:rsidRPr="00064894" w:rsidRDefault="00711FE1">
    <w:pPr>
      <w:jc w:val="right"/>
      <w:rPr>
        <w:color w:val="000000" w:themeColor="text1"/>
      </w:rPr>
    </w:pPr>
    <w:r w:rsidRPr="00064894">
      <w:rPr>
        <w:color w:val="000000" w:themeColor="text1"/>
      </w:rPr>
      <w:fldChar w:fldCharType="begin"/>
    </w:r>
    <w:r w:rsidRPr="00064894">
      <w:rPr>
        <w:color w:val="000000" w:themeColor="text1"/>
      </w:rPr>
      <w:instrText>PAGE</w:instrText>
    </w:r>
    <w:r w:rsidRPr="00064894">
      <w:rPr>
        <w:color w:val="000000" w:themeColor="text1"/>
      </w:rPr>
      <w:fldChar w:fldCharType="separate"/>
    </w:r>
    <w:r w:rsidR="001935C0">
      <w:rPr>
        <w:noProof/>
        <w:color w:val="000000" w:themeColor="text1"/>
      </w:rPr>
      <w:t>2</w:t>
    </w:r>
    <w:r w:rsidRPr="00064894">
      <w:rPr>
        <w:color w:val="000000" w:themeColor="text1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A9E37" w14:textId="77777777" w:rsidR="00227AE9" w:rsidRDefault="00227AE9">
      <w:pPr>
        <w:spacing w:line="240" w:lineRule="auto"/>
      </w:pPr>
      <w:r>
        <w:separator/>
      </w:r>
    </w:p>
  </w:footnote>
  <w:footnote w:type="continuationSeparator" w:id="0">
    <w:p w14:paraId="542BD411" w14:textId="77777777" w:rsidR="00227AE9" w:rsidRDefault="00227A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BC237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720AF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F8E057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074AEEA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1CBA93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AB4FB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C3810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AE2C70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23066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BCAD7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E6F267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4E567D57"/>
    <w:multiLevelType w:val="multilevel"/>
    <w:tmpl w:val="7B84F528"/>
    <w:lvl w:ilvl="0">
      <w:start w:val="1"/>
      <w:numFmt w:val="lowerLetter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isplayBackgroundShap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357"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epvsevj2s0eqedasvv0av22xedfzfsszzf&quot;&gt;BREHME-MASTER&lt;record-ids&gt;&lt;item&gt;46&lt;/item&gt;&lt;item&gt;53&lt;/item&gt;&lt;item&gt;82&lt;/item&gt;&lt;item&gt;145&lt;/item&gt;&lt;item&gt;164&lt;/item&gt;&lt;item&gt;166&lt;/item&gt;&lt;item&gt;173&lt;/item&gt;&lt;item&gt;235&lt;/item&gt;&lt;item&gt;236&lt;/item&gt;&lt;item&gt;259&lt;/item&gt;&lt;item&gt;273&lt;/item&gt;&lt;item&gt;284&lt;/item&gt;&lt;item&gt;326&lt;/item&gt;&lt;item&gt;327&lt;/item&gt;&lt;item&gt;343&lt;/item&gt;&lt;item&gt;357&lt;/item&gt;&lt;item&gt;373&lt;/item&gt;&lt;item&gt;384&lt;/item&gt;&lt;item&gt;399&lt;/item&gt;&lt;item&gt;447&lt;/item&gt;&lt;item&gt;540&lt;/item&gt;&lt;item&gt;548&lt;/item&gt;&lt;item&gt;550&lt;/item&gt;&lt;item&gt;568&lt;/item&gt;&lt;item&gt;576&lt;/item&gt;&lt;item&gt;577&lt;/item&gt;&lt;item&gt;646&lt;/item&gt;&lt;item&gt;649&lt;/item&gt;&lt;item&gt;703&lt;/item&gt;&lt;item&gt;704&lt;/item&gt;&lt;item&gt;835&lt;/item&gt;&lt;item&gt;836&lt;/item&gt;&lt;item&gt;839&lt;/item&gt;&lt;item&gt;852&lt;/item&gt;&lt;item&gt;854&lt;/item&gt;&lt;item&gt;855&lt;/item&gt;&lt;item&gt;856&lt;/item&gt;&lt;item&gt;857&lt;/item&gt;&lt;item&gt;858&lt;/item&gt;&lt;item&gt;859&lt;/item&gt;&lt;item&gt;860&lt;/item&gt;&lt;item&gt;863&lt;/item&gt;&lt;item&gt;864&lt;/item&gt;&lt;item&gt;865&lt;/item&gt;&lt;item&gt;866&lt;/item&gt;&lt;item&gt;867&lt;/item&gt;&lt;item&gt;873&lt;/item&gt;&lt;item&gt;883&lt;/item&gt;&lt;item&gt;884&lt;/item&gt;&lt;item&gt;885&lt;/item&gt;&lt;item&gt;886&lt;/item&gt;&lt;item&gt;887&lt;/item&gt;&lt;item&gt;888&lt;/item&gt;&lt;item&gt;889&lt;/item&gt;&lt;item&gt;890&lt;/item&gt;&lt;item&gt;891&lt;/item&gt;&lt;item&gt;892&lt;/item&gt;&lt;item&gt;897&lt;/item&gt;&lt;item&gt;898&lt;/item&gt;&lt;item&gt;899&lt;/item&gt;&lt;item&gt;900&lt;/item&gt;&lt;item&gt;901&lt;/item&gt;&lt;item&gt;904&lt;/item&gt;&lt;item&gt;905&lt;/item&gt;&lt;item&gt;914&lt;/item&gt;&lt;item&gt;915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1001&lt;/item&gt;&lt;item&gt;1002&lt;/item&gt;&lt;item&gt;1003&lt;/item&gt;&lt;item&gt;1004&lt;/item&gt;&lt;item&gt;1005&lt;/item&gt;&lt;item&gt;1006&lt;/item&gt;&lt;item&gt;1019&lt;/item&gt;&lt;item&gt;1020&lt;/item&gt;&lt;item&gt;1022&lt;/item&gt;&lt;item&gt;1025&lt;/item&gt;&lt;item&gt;1026&lt;/item&gt;&lt;item&gt;1055&lt;/item&gt;&lt;/record-ids&gt;&lt;/item&gt;&lt;/Libraries&gt;"/>
  </w:docVars>
  <w:rsids>
    <w:rsidRoot w:val="009F6E6E"/>
    <w:rsid w:val="00003F57"/>
    <w:rsid w:val="000050E2"/>
    <w:rsid w:val="0000521F"/>
    <w:rsid w:val="00011223"/>
    <w:rsid w:val="00011F60"/>
    <w:rsid w:val="0001302F"/>
    <w:rsid w:val="00013233"/>
    <w:rsid w:val="00016CA1"/>
    <w:rsid w:val="00016FC8"/>
    <w:rsid w:val="0002539C"/>
    <w:rsid w:val="00030F4B"/>
    <w:rsid w:val="00032112"/>
    <w:rsid w:val="00034682"/>
    <w:rsid w:val="000353D4"/>
    <w:rsid w:val="00036932"/>
    <w:rsid w:val="00036EC1"/>
    <w:rsid w:val="000400B9"/>
    <w:rsid w:val="00040ED4"/>
    <w:rsid w:val="00041CD8"/>
    <w:rsid w:val="00042A65"/>
    <w:rsid w:val="00042AC9"/>
    <w:rsid w:val="000475A6"/>
    <w:rsid w:val="00052402"/>
    <w:rsid w:val="00053002"/>
    <w:rsid w:val="00056509"/>
    <w:rsid w:val="0005682D"/>
    <w:rsid w:val="0005790B"/>
    <w:rsid w:val="000636D8"/>
    <w:rsid w:val="00064894"/>
    <w:rsid w:val="00064CB8"/>
    <w:rsid w:val="00065B00"/>
    <w:rsid w:val="00065E4C"/>
    <w:rsid w:val="00066FAF"/>
    <w:rsid w:val="000768BA"/>
    <w:rsid w:val="0007696A"/>
    <w:rsid w:val="000777DA"/>
    <w:rsid w:val="00081D5B"/>
    <w:rsid w:val="0008669F"/>
    <w:rsid w:val="00091640"/>
    <w:rsid w:val="0009212D"/>
    <w:rsid w:val="00094FD8"/>
    <w:rsid w:val="00095AC7"/>
    <w:rsid w:val="000A099D"/>
    <w:rsid w:val="000A0E7F"/>
    <w:rsid w:val="000B2F4A"/>
    <w:rsid w:val="000B486C"/>
    <w:rsid w:val="000B672A"/>
    <w:rsid w:val="000C3E25"/>
    <w:rsid w:val="000C50D8"/>
    <w:rsid w:val="000C7185"/>
    <w:rsid w:val="000D14C6"/>
    <w:rsid w:val="000D3011"/>
    <w:rsid w:val="000D379C"/>
    <w:rsid w:val="000E21A4"/>
    <w:rsid w:val="000E23DF"/>
    <w:rsid w:val="000E3235"/>
    <w:rsid w:val="000E536C"/>
    <w:rsid w:val="000F1C69"/>
    <w:rsid w:val="000F6ACB"/>
    <w:rsid w:val="00101872"/>
    <w:rsid w:val="001023E5"/>
    <w:rsid w:val="0010646F"/>
    <w:rsid w:val="00110489"/>
    <w:rsid w:val="00112C00"/>
    <w:rsid w:val="00117310"/>
    <w:rsid w:val="0011765B"/>
    <w:rsid w:val="001214F5"/>
    <w:rsid w:val="00122730"/>
    <w:rsid w:val="00122B00"/>
    <w:rsid w:val="00123963"/>
    <w:rsid w:val="001262BC"/>
    <w:rsid w:val="00132A9C"/>
    <w:rsid w:val="00133089"/>
    <w:rsid w:val="00133FF2"/>
    <w:rsid w:val="00135111"/>
    <w:rsid w:val="00135704"/>
    <w:rsid w:val="00137680"/>
    <w:rsid w:val="00142D43"/>
    <w:rsid w:val="001438A7"/>
    <w:rsid w:val="00145386"/>
    <w:rsid w:val="00147269"/>
    <w:rsid w:val="00147A12"/>
    <w:rsid w:val="00156099"/>
    <w:rsid w:val="00163281"/>
    <w:rsid w:val="0016541E"/>
    <w:rsid w:val="001706C2"/>
    <w:rsid w:val="001715F3"/>
    <w:rsid w:val="001716C9"/>
    <w:rsid w:val="001717EC"/>
    <w:rsid w:val="00175BD1"/>
    <w:rsid w:val="00176262"/>
    <w:rsid w:val="0018235D"/>
    <w:rsid w:val="001935C0"/>
    <w:rsid w:val="001940D5"/>
    <w:rsid w:val="00194D25"/>
    <w:rsid w:val="00197D02"/>
    <w:rsid w:val="001A716B"/>
    <w:rsid w:val="001A7452"/>
    <w:rsid w:val="001C2126"/>
    <w:rsid w:val="001C2528"/>
    <w:rsid w:val="001D60AD"/>
    <w:rsid w:val="001D6B00"/>
    <w:rsid w:val="001D756E"/>
    <w:rsid w:val="001D7E4B"/>
    <w:rsid w:val="001E0F33"/>
    <w:rsid w:val="001E4413"/>
    <w:rsid w:val="001E7892"/>
    <w:rsid w:val="001F46D0"/>
    <w:rsid w:val="001F5152"/>
    <w:rsid w:val="00202FC3"/>
    <w:rsid w:val="00206807"/>
    <w:rsid w:val="00207DE6"/>
    <w:rsid w:val="002113E8"/>
    <w:rsid w:val="00211C7E"/>
    <w:rsid w:val="00213852"/>
    <w:rsid w:val="00213E7B"/>
    <w:rsid w:val="00224ADD"/>
    <w:rsid w:val="00224EA2"/>
    <w:rsid w:val="0022712F"/>
    <w:rsid w:val="00227A04"/>
    <w:rsid w:val="00227AE9"/>
    <w:rsid w:val="00230CBF"/>
    <w:rsid w:val="00230D8E"/>
    <w:rsid w:val="002404A4"/>
    <w:rsid w:val="00243FB3"/>
    <w:rsid w:val="00247D63"/>
    <w:rsid w:val="00250BF3"/>
    <w:rsid w:val="00252A42"/>
    <w:rsid w:val="0025489B"/>
    <w:rsid w:val="00256868"/>
    <w:rsid w:val="0025703B"/>
    <w:rsid w:val="00262278"/>
    <w:rsid w:val="00264C0E"/>
    <w:rsid w:val="002716B8"/>
    <w:rsid w:val="00271C2D"/>
    <w:rsid w:val="00272D35"/>
    <w:rsid w:val="00275CD0"/>
    <w:rsid w:val="002817C6"/>
    <w:rsid w:val="00283C3F"/>
    <w:rsid w:val="00283D1B"/>
    <w:rsid w:val="002859E7"/>
    <w:rsid w:val="00287191"/>
    <w:rsid w:val="00292EE1"/>
    <w:rsid w:val="00295DAC"/>
    <w:rsid w:val="002A2025"/>
    <w:rsid w:val="002A2E32"/>
    <w:rsid w:val="002A3A47"/>
    <w:rsid w:val="002B0A13"/>
    <w:rsid w:val="002B406E"/>
    <w:rsid w:val="002B608C"/>
    <w:rsid w:val="002C0429"/>
    <w:rsid w:val="002C05AA"/>
    <w:rsid w:val="002C07DF"/>
    <w:rsid w:val="002C48B6"/>
    <w:rsid w:val="002C56CB"/>
    <w:rsid w:val="002C57BF"/>
    <w:rsid w:val="002C5A1F"/>
    <w:rsid w:val="002D407C"/>
    <w:rsid w:val="002E08C0"/>
    <w:rsid w:val="002E17B2"/>
    <w:rsid w:val="002E2CF8"/>
    <w:rsid w:val="002E3EF3"/>
    <w:rsid w:val="002F31A6"/>
    <w:rsid w:val="002F35E1"/>
    <w:rsid w:val="002F5409"/>
    <w:rsid w:val="002F6AA0"/>
    <w:rsid w:val="003132E5"/>
    <w:rsid w:val="00314E9D"/>
    <w:rsid w:val="00320FEF"/>
    <w:rsid w:val="0032787B"/>
    <w:rsid w:val="0033205A"/>
    <w:rsid w:val="003346DD"/>
    <w:rsid w:val="00337374"/>
    <w:rsid w:val="0034019E"/>
    <w:rsid w:val="0034300B"/>
    <w:rsid w:val="0034357D"/>
    <w:rsid w:val="00350139"/>
    <w:rsid w:val="0035322D"/>
    <w:rsid w:val="00353E8D"/>
    <w:rsid w:val="00354C91"/>
    <w:rsid w:val="00355810"/>
    <w:rsid w:val="00357E56"/>
    <w:rsid w:val="00363807"/>
    <w:rsid w:val="0036445A"/>
    <w:rsid w:val="00364F85"/>
    <w:rsid w:val="00365EEA"/>
    <w:rsid w:val="00366306"/>
    <w:rsid w:val="00366607"/>
    <w:rsid w:val="0037078D"/>
    <w:rsid w:val="003711FF"/>
    <w:rsid w:val="00377A5D"/>
    <w:rsid w:val="00381581"/>
    <w:rsid w:val="00381628"/>
    <w:rsid w:val="00382E8D"/>
    <w:rsid w:val="00387D4E"/>
    <w:rsid w:val="00392A63"/>
    <w:rsid w:val="00394F73"/>
    <w:rsid w:val="00396DFC"/>
    <w:rsid w:val="003976A7"/>
    <w:rsid w:val="003A03C5"/>
    <w:rsid w:val="003A0AF0"/>
    <w:rsid w:val="003A498F"/>
    <w:rsid w:val="003A6C48"/>
    <w:rsid w:val="003A7E7C"/>
    <w:rsid w:val="003B05B5"/>
    <w:rsid w:val="003B4627"/>
    <w:rsid w:val="003C1006"/>
    <w:rsid w:val="003C3C7E"/>
    <w:rsid w:val="003D073A"/>
    <w:rsid w:val="003D3A54"/>
    <w:rsid w:val="003D6DC3"/>
    <w:rsid w:val="003E2A18"/>
    <w:rsid w:val="003E5721"/>
    <w:rsid w:val="003E5940"/>
    <w:rsid w:val="003E7282"/>
    <w:rsid w:val="003F0EB6"/>
    <w:rsid w:val="003F106D"/>
    <w:rsid w:val="003F34B2"/>
    <w:rsid w:val="00400A89"/>
    <w:rsid w:val="00401B5D"/>
    <w:rsid w:val="00401E33"/>
    <w:rsid w:val="004024EA"/>
    <w:rsid w:val="004028E1"/>
    <w:rsid w:val="0040576C"/>
    <w:rsid w:val="0040633E"/>
    <w:rsid w:val="0040733B"/>
    <w:rsid w:val="0041036F"/>
    <w:rsid w:val="00412A08"/>
    <w:rsid w:val="00412A66"/>
    <w:rsid w:val="0041381F"/>
    <w:rsid w:val="00416822"/>
    <w:rsid w:val="004227B4"/>
    <w:rsid w:val="004250D9"/>
    <w:rsid w:val="004257B4"/>
    <w:rsid w:val="004318D4"/>
    <w:rsid w:val="00433D58"/>
    <w:rsid w:val="00436AB1"/>
    <w:rsid w:val="00442AE3"/>
    <w:rsid w:val="00444620"/>
    <w:rsid w:val="004450C9"/>
    <w:rsid w:val="0044510F"/>
    <w:rsid w:val="004454DE"/>
    <w:rsid w:val="0044671B"/>
    <w:rsid w:val="00447E05"/>
    <w:rsid w:val="00452063"/>
    <w:rsid w:val="00452843"/>
    <w:rsid w:val="00454405"/>
    <w:rsid w:val="00454E2E"/>
    <w:rsid w:val="00456B80"/>
    <w:rsid w:val="00460161"/>
    <w:rsid w:val="0046304A"/>
    <w:rsid w:val="00463E1B"/>
    <w:rsid w:val="004814DD"/>
    <w:rsid w:val="00483609"/>
    <w:rsid w:val="00486771"/>
    <w:rsid w:val="0049164E"/>
    <w:rsid w:val="00492F26"/>
    <w:rsid w:val="00494793"/>
    <w:rsid w:val="00496157"/>
    <w:rsid w:val="004B2201"/>
    <w:rsid w:val="004B32C4"/>
    <w:rsid w:val="004B42C9"/>
    <w:rsid w:val="004B5D3B"/>
    <w:rsid w:val="004B7C3B"/>
    <w:rsid w:val="004C20F3"/>
    <w:rsid w:val="004C4047"/>
    <w:rsid w:val="004C5008"/>
    <w:rsid w:val="004D1D5E"/>
    <w:rsid w:val="004D2542"/>
    <w:rsid w:val="004D2C38"/>
    <w:rsid w:val="004D3BC1"/>
    <w:rsid w:val="004D4BCB"/>
    <w:rsid w:val="004D5F2D"/>
    <w:rsid w:val="004E1710"/>
    <w:rsid w:val="004E3091"/>
    <w:rsid w:val="004E443E"/>
    <w:rsid w:val="004E610B"/>
    <w:rsid w:val="004F60A8"/>
    <w:rsid w:val="004F6599"/>
    <w:rsid w:val="00500F93"/>
    <w:rsid w:val="005021F9"/>
    <w:rsid w:val="0050708F"/>
    <w:rsid w:val="00511EEF"/>
    <w:rsid w:val="00511FA7"/>
    <w:rsid w:val="00514935"/>
    <w:rsid w:val="00520B28"/>
    <w:rsid w:val="0052115D"/>
    <w:rsid w:val="00524F4A"/>
    <w:rsid w:val="00525D49"/>
    <w:rsid w:val="00525E6E"/>
    <w:rsid w:val="00527061"/>
    <w:rsid w:val="00527F1C"/>
    <w:rsid w:val="0053004E"/>
    <w:rsid w:val="005314B3"/>
    <w:rsid w:val="0053178C"/>
    <w:rsid w:val="005358CB"/>
    <w:rsid w:val="00536AF1"/>
    <w:rsid w:val="00543077"/>
    <w:rsid w:val="0055100F"/>
    <w:rsid w:val="0055137A"/>
    <w:rsid w:val="00551D4C"/>
    <w:rsid w:val="005559FF"/>
    <w:rsid w:val="00556342"/>
    <w:rsid w:val="00556F41"/>
    <w:rsid w:val="00557467"/>
    <w:rsid w:val="005619D0"/>
    <w:rsid w:val="00562C39"/>
    <w:rsid w:val="005648B4"/>
    <w:rsid w:val="00566370"/>
    <w:rsid w:val="00567DF6"/>
    <w:rsid w:val="00570FDF"/>
    <w:rsid w:val="005728F5"/>
    <w:rsid w:val="00572DBA"/>
    <w:rsid w:val="00576FF6"/>
    <w:rsid w:val="00577327"/>
    <w:rsid w:val="0059009C"/>
    <w:rsid w:val="00590815"/>
    <w:rsid w:val="00590B4F"/>
    <w:rsid w:val="00595B3A"/>
    <w:rsid w:val="005A2893"/>
    <w:rsid w:val="005A32AB"/>
    <w:rsid w:val="005A73D8"/>
    <w:rsid w:val="005B2172"/>
    <w:rsid w:val="005B5E30"/>
    <w:rsid w:val="005B6109"/>
    <w:rsid w:val="005C08FB"/>
    <w:rsid w:val="005C186E"/>
    <w:rsid w:val="005C2730"/>
    <w:rsid w:val="005C2E6F"/>
    <w:rsid w:val="005C5379"/>
    <w:rsid w:val="005C6ABA"/>
    <w:rsid w:val="005C7E66"/>
    <w:rsid w:val="005D0924"/>
    <w:rsid w:val="005D3BA7"/>
    <w:rsid w:val="005D532E"/>
    <w:rsid w:val="005D6368"/>
    <w:rsid w:val="005E155F"/>
    <w:rsid w:val="005F11B2"/>
    <w:rsid w:val="005F557F"/>
    <w:rsid w:val="00602964"/>
    <w:rsid w:val="00615D30"/>
    <w:rsid w:val="00627514"/>
    <w:rsid w:val="006325E9"/>
    <w:rsid w:val="00632F47"/>
    <w:rsid w:val="0063413F"/>
    <w:rsid w:val="00636A10"/>
    <w:rsid w:val="00640042"/>
    <w:rsid w:val="00640B37"/>
    <w:rsid w:val="00642034"/>
    <w:rsid w:val="00644060"/>
    <w:rsid w:val="006477E7"/>
    <w:rsid w:val="00652C9E"/>
    <w:rsid w:val="00653D1D"/>
    <w:rsid w:val="006541AE"/>
    <w:rsid w:val="00656F2A"/>
    <w:rsid w:val="00664A46"/>
    <w:rsid w:val="00664BF0"/>
    <w:rsid w:val="0067099D"/>
    <w:rsid w:val="00675C68"/>
    <w:rsid w:val="00677642"/>
    <w:rsid w:val="00682E06"/>
    <w:rsid w:val="00685B3C"/>
    <w:rsid w:val="00685D9B"/>
    <w:rsid w:val="00686DF7"/>
    <w:rsid w:val="00686E04"/>
    <w:rsid w:val="00690B63"/>
    <w:rsid w:val="006941FA"/>
    <w:rsid w:val="00694855"/>
    <w:rsid w:val="00694BCA"/>
    <w:rsid w:val="00695B4F"/>
    <w:rsid w:val="00696799"/>
    <w:rsid w:val="00697ED3"/>
    <w:rsid w:val="006A0662"/>
    <w:rsid w:val="006A3300"/>
    <w:rsid w:val="006A6DD5"/>
    <w:rsid w:val="006B6932"/>
    <w:rsid w:val="006B6A17"/>
    <w:rsid w:val="006B6F1E"/>
    <w:rsid w:val="006C3D85"/>
    <w:rsid w:val="006C4267"/>
    <w:rsid w:val="006D280D"/>
    <w:rsid w:val="006D3DC9"/>
    <w:rsid w:val="006D4348"/>
    <w:rsid w:val="006D574B"/>
    <w:rsid w:val="006D6197"/>
    <w:rsid w:val="006D7152"/>
    <w:rsid w:val="006E4273"/>
    <w:rsid w:val="006E4ED4"/>
    <w:rsid w:val="006F0D79"/>
    <w:rsid w:val="006F66C9"/>
    <w:rsid w:val="007012BE"/>
    <w:rsid w:val="00703B31"/>
    <w:rsid w:val="007058DA"/>
    <w:rsid w:val="00706397"/>
    <w:rsid w:val="00711FE1"/>
    <w:rsid w:val="00712823"/>
    <w:rsid w:val="007134E0"/>
    <w:rsid w:val="00714655"/>
    <w:rsid w:val="00715A0F"/>
    <w:rsid w:val="0071721C"/>
    <w:rsid w:val="00717275"/>
    <w:rsid w:val="00723C05"/>
    <w:rsid w:val="00724B1D"/>
    <w:rsid w:val="00725BCF"/>
    <w:rsid w:val="00725FF3"/>
    <w:rsid w:val="00727FA9"/>
    <w:rsid w:val="00733125"/>
    <w:rsid w:val="00736349"/>
    <w:rsid w:val="0074364C"/>
    <w:rsid w:val="00743AB3"/>
    <w:rsid w:val="00752536"/>
    <w:rsid w:val="007528AA"/>
    <w:rsid w:val="00753CF4"/>
    <w:rsid w:val="00754250"/>
    <w:rsid w:val="007545BB"/>
    <w:rsid w:val="00761E24"/>
    <w:rsid w:val="0076309E"/>
    <w:rsid w:val="0076446F"/>
    <w:rsid w:val="007644D6"/>
    <w:rsid w:val="007664C5"/>
    <w:rsid w:val="007711D6"/>
    <w:rsid w:val="007729D9"/>
    <w:rsid w:val="00772C11"/>
    <w:rsid w:val="00774DF6"/>
    <w:rsid w:val="00781CA2"/>
    <w:rsid w:val="0078433C"/>
    <w:rsid w:val="00784935"/>
    <w:rsid w:val="00785603"/>
    <w:rsid w:val="00791E28"/>
    <w:rsid w:val="00795301"/>
    <w:rsid w:val="00796442"/>
    <w:rsid w:val="00796E2E"/>
    <w:rsid w:val="007A45D4"/>
    <w:rsid w:val="007A45D6"/>
    <w:rsid w:val="007A485E"/>
    <w:rsid w:val="007A58EE"/>
    <w:rsid w:val="007B25B2"/>
    <w:rsid w:val="007B30B5"/>
    <w:rsid w:val="007B57D5"/>
    <w:rsid w:val="007B5A9A"/>
    <w:rsid w:val="007B6ECC"/>
    <w:rsid w:val="007C03E8"/>
    <w:rsid w:val="007C4B57"/>
    <w:rsid w:val="007C5258"/>
    <w:rsid w:val="007D1508"/>
    <w:rsid w:val="007D1675"/>
    <w:rsid w:val="007D38FC"/>
    <w:rsid w:val="007D4112"/>
    <w:rsid w:val="007D7C94"/>
    <w:rsid w:val="007E1A00"/>
    <w:rsid w:val="007E3159"/>
    <w:rsid w:val="007F3DF3"/>
    <w:rsid w:val="007F4794"/>
    <w:rsid w:val="007F6C41"/>
    <w:rsid w:val="00800222"/>
    <w:rsid w:val="00806EFD"/>
    <w:rsid w:val="00810400"/>
    <w:rsid w:val="00810710"/>
    <w:rsid w:val="008107A3"/>
    <w:rsid w:val="00814A43"/>
    <w:rsid w:val="008218A0"/>
    <w:rsid w:val="00821E4D"/>
    <w:rsid w:val="00823DD4"/>
    <w:rsid w:val="00831630"/>
    <w:rsid w:val="00831D06"/>
    <w:rsid w:val="00833D4E"/>
    <w:rsid w:val="00835347"/>
    <w:rsid w:val="008401B0"/>
    <w:rsid w:val="008445E0"/>
    <w:rsid w:val="00850572"/>
    <w:rsid w:val="00851815"/>
    <w:rsid w:val="00852A00"/>
    <w:rsid w:val="008554F9"/>
    <w:rsid w:val="008568A5"/>
    <w:rsid w:val="00860714"/>
    <w:rsid w:val="0086292D"/>
    <w:rsid w:val="00866BD6"/>
    <w:rsid w:val="00870AC8"/>
    <w:rsid w:val="0087121E"/>
    <w:rsid w:val="0087434F"/>
    <w:rsid w:val="00880540"/>
    <w:rsid w:val="008817DF"/>
    <w:rsid w:val="00890960"/>
    <w:rsid w:val="00891B97"/>
    <w:rsid w:val="00893EF1"/>
    <w:rsid w:val="00895077"/>
    <w:rsid w:val="00895506"/>
    <w:rsid w:val="00895E7E"/>
    <w:rsid w:val="008964E2"/>
    <w:rsid w:val="00897615"/>
    <w:rsid w:val="00897E82"/>
    <w:rsid w:val="008A2EE6"/>
    <w:rsid w:val="008A3765"/>
    <w:rsid w:val="008A4AE4"/>
    <w:rsid w:val="008A507B"/>
    <w:rsid w:val="008A61CF"/>
    <w:rsid w:val="008B2439"/>
    <w:rsid w:val="008B52D9"/>
    <w:rsid w:val="008B7AFD"/>
    <w:rsid w:val="008C0EC7"/>
    <w:rsid w:val="008C1D05"/>
    <w:rsid w:val="008D3C28"/>
    <w:rsid w:val="008D3FBA"/>
    <w:rsid w:val="008D51E9"/>
    <w:rsid w:val="008D7249"/>
    <w:rsid w:val="008D736F"/>
    <w:rsid w:val="008E45F5"/>
    <w:rsid w:val="008F01C8"/>
    <w:rsid w:val="008F2229"/>
    <w:rsid w:val="008F585F"/>
    <w:rsid w:val="008F6C07"/>
    <w:rsid w:val="008F72BA"/>
    <w:rsid w:val="009022AD"/>
    <w:rsid w:val="0090329D"/>
    <w:rsid w:val="00903887"/>
    <w:rsid w:val="009042F3"/>
    <w:rsid w:val="009076B0"/>
    <w:rsid w:val="00913B97"/>
    <w:rsid w:val="00917411"/>
    <w:rsid w:val="00917469"/>
    <w:rsid w:val="00917567"/>
    <w:rsid w:val="00917643"/>
    <w:rsid w:val="00917BD0"/>
    <w:rsid w:val="009201B6"/>
    <w:rsid w:val="009211A6"/>
    <w:rsid w:val="009249E6"/>
    <w:rsid w:val="0092576E"/>
    <w:rsid w:val="009278F8"/>
    <w:rsid w:val="009329A0"/>
    <w:rsid w:val="0093333B"/>
    <w:rsid w:val="0093462B"/>
    <w:rsid w:val="00934E43"/>
    <w:rsid w:val="00936B6F"/>
    <w:rsid w:val="00941E15"/>
    <w:rsid w:val="00942C40"/>
    <w:rsid w:val="0094324E"/>
    <w:rsid w:val="00943C13"/>
    <w:rsid w:val="009546BD"/>
    <w:rsid w:val="0095490D"/>
    <w:rsid w:val="00955C11"/>
    <w:rsid w:val="009569A4"/>
    <w:rsid w:val="00970C3C"/>
    <w:rsid w:val="009733EF"/>
    <w:rsid w:val="0097462E"/>
    <w:rsid w:val="00982DAD"/>
    <w:rsid w:val="009831B0"/>
    <w:rsid w:val="00984C72"/>
    <w:rsid w:val="00984F42"/>
    <w:rsid w:val="00984FC1"/>
    <w:rsid w:val="00985A40"/>
    <w:rsid w:val="00985EB5"/>
    <w:rsid w:val="00986F0A"/>
    <w:rsid w:val="00994BE4"/>
    <w:rsid w:val="00995B8A"/>
    <w:rsid w:val="009A3D5C"/>
    <w:rsid w:val="009A4FAC"/>
    <w:rsid w:val="009A7E85"/>
    <w:rsid w:val="009B191F"/>
    <w:rsid w:val="009B5284"/>
    <w:rsid w:val="009C0DB4"/>
    <w:rsid w:val="009C6CDB"/>
    <w:rsid w:val="009D3421"/>
    <w:rsid w:val="009D7411"/>
    <w:rsid w:val="009E1EBE"/>
    <w:rsid w:val="009E3C3A"/>
    <w:rsid w:val="009E7078"/>
    <w:rsid w:val="009F3B40"/>
    <w:rsid w:val="009F5DA0"/>
    <w:rsid w:val="009F6E6E"/>
    <w:rsid w:val="00A00B29"/>
    <w:rsid w:val="00A023DA"/>
    <w:rsid w:val="00A0497E"/>
    <w:rsid w:val="00A0562B"/>
    <w:rsid w:val="00A05CFF"/>
    <w:rsid w:val="00A07F69"/>
    <w:rsid w:val="00A12D6A"/>
    <w:rsid w:val="00A13FD2"/>
    <w:rsid w:val="00A147BF"/>
    <w:rsid w:val="00A1787A"/>
    <w:rsid w:val="00A21E06"/>
    <w:rsid w:val="00A25DB2"/>
    <w:rsid w:val="00A26714"/>
    <w:rsid w:val="00A3163E"/>
    <w:rsid w:val="00A31A74"/>
    <w:rsid w:val="00A324C6"/>
    <w:rsid w:val="00A34DC5"/>
    <w:rsid w:val="00A3547C"/>
    <w:rsid w:val="00A408A9"/>
    <w:rsid w:val="00A409F1"/>
    <w:rsid w:val="00A43EBF"/>
    <w:rsid w:val="00A51B5D"/>
    <w:rsid w:val="00A55A2B"/>
    <w:rsid w:val="00A60829"/>
    <w:rsid w:val="00A61986"/>
    <w:rsid w:val="00A638C8"/>
    <w:rsid w:val="00A63B7B"/>
    <w:rsid w:val="00A677EC"/>
    <w:rsid w:val="00A75D76"/>
    <w:rsid w:val="00A77E6C"/>
    <w:rsid w:val="00A81542"/>
    <w:rsid w:val="00A82465"/>
    <w:rsid w:val="00A83C7D"/>
    <w:rsid w:val="00A90270"/>
    <w:rsid w:val="00A921EE"/>
    <w:rsid w:val="00A93577"/>
    <w:rsid w:val="00A95605"/>
    <w:rsid w:val="00A96070"/>
    <w:rsid w:val="00A96B45"/>
    <w:rsid w:val="00AA484F"/>
    <w:rsid w:val="00AA48B5"/>
    <w:rsid w:val="00AC1A31"/>
    <w:rsid w:val="00AC5D59"/>
    <w:rsid w:val="00AC5D9D"/>
    <w:rsid w:val="00AC62B8"/>
    <w:rsid w:val="00AD251F"/>
    <w:rsid w:val="00AD28CA"/>
    <w:rsid w:val="00AD6971"/>
    <w:rsid w:val="00AE77EF"/>
    <w:rsid w:val="00AE7C35"/>
    <w:rsid w:val="00AF06B9"/>
    <w:rsid w:val="00AF08E1"/>
    <w:rsid w:val="00AF10AC"/>
    <w:rsid w:val="00AF5215"/>
    <w:rsid w:val="00B00629"/>
    <w:rsid w:val="00B02934"/>
    <w:rsid w:val="00B05D06"/>
    <w:rsid w:val="00B0629F"/>
    <w:rsid w:val="00B11946"/>
    <w:rsid w:val="00B12564"/>
    <w:rsid w:val="00B17544"/>
    <w:rsid w:val="00B20C72"/>
    <w:rsid w:val="00B22D6E"/>
    <w:rsid w:val="00B26A2B"/>
    <w:rsid w:val="00B304A9"/>
    <w:rsid w:val="00B444FA"/>
    <w:rsid w:val="00B46160"/>
    <w:rsid w:val="00B51135"/>
    <w:rsid w:val="00B52E10"/>
    <w:rsid w:val="00B56435"/>
    <w:rsid w:val="00B6194E"/>
    <w:rsid w:val="00B648AC"/>
    <w:rsid w:val="00B66433"/>
    <w:rsid w:val="00B66CA7"/>
    <w:rsid w:val="00B67015"/>
    <w:rsid w:val="00B70B23"/>
    <w:rsid w:val="00B73285"/>
    <w:rsid w:val="00B74D0E"/>
    <w:rsid w:val="00B75B1A"/>
    <w:rsid w:val="00B76EFA"/>
    <w:rsid w:val="00B82F2B"/>
    <w:rsid w:val="00B86005"/>
    <w:rsid w:val="00B90C1F"/>
    <w:rsid w:val="00B954A2"/>
    <w:rsid w:val="00B95E6B"/>
    <w:rsid w:val="00B968E3"/>
    <w:rsid w:val="00B97FA7"/>
    <w:rsid w:val="00BA154B"/>
    <w:rsid w:val="00BA52C7"/>
    <w:rsid w:val="00BA61E0"/>
    <w:rsid w:val="00BB04CE"/>
    <w:rsid w:val="00BB242F"/>
    <w:rsid w:val="00BB5D0A"/>
    <w:rsid w:val="00BB6160"/>
    <w:rsid w:val="00BC1DE6"/>
    <w:rsid w:val="00BC3015"/>
    <w:rsid w:val="00BC3691"/>
    <w:rsid w:val="00BC4CBA"/>
    <w:rsid w:val="00BC5A09"/>
    <w:rsid w:val="00BD05EA"/>
    <w:rsid w:val="00BE018D"/>
    <w:rsid w:val="00BE0AA8"/>
    <w:rsid w:val="00BE2070"/>
    <w:rsid w:val="00BE435B"/>
    <w:rsid w:val="00BE5784"/>
    <w:rsid w:val="00BE6129"/>
    <w:rsid w:val="00BF4752"/>
    <w:rsid w:val="00BF7ADA"/>
    <w:rsid w:val="00C03D06"/>
    <w:rsid w:val="00C04D25"/>
    <w:rsid w:val="00C05896"/>
    <w:rsid w:val="00C07BB6"/>
    <w:rsid w:val="00C13450"/>
    <w:rsid w:val="00C1428C"/>
    <w:rsid w:val="00C166E2"/>
    <w:rsid w:val="00C21642"/>
    <w:rsid w:val="00C22012"/>
    <w:rsid w:val="00C22385"/>
    <w:rsid w:val="00C246BC"/>
    <w:rsid w:val="00C26CC4"/>
    <w:rsid w:val="00C27E29"/>
    <w:rsid w:val="00C32EE2"/>
    <w:rsid w:val="00C33759"/>
    <w:rsid w:val="00C34A90"/>
    <w:rsid w:val="00C355FA"/>
    <w:rsid w:val="00C41701"/>
    <w:rsid w:val="00C500CD"/>
    <w:rsid w:val="00C502A1"/>
    <w:rsid w:val="00C524BD"/>
    <w:rsid w:val="00C53379"/>
    <w:rsid w:val="00C53CAF"/>
    <w:rsid w:val="00C56F3E"/>
    <w:rsid w:val="00C618EF"/>
    <w:rsid w:val="00C62670"/>
    <w:rsid w:val="00C6271D"/>
    <w:rsid w:val="00C6510F"/>
    <w:rsid w:val="00C65968"/>
    <w:rsid w:val="00C7408A"/>
    <w:rsid w:val="00C75A31"/>
    <w:rsid w:val="00C822DC"/>
    <w:rsid w:val="00C83380"/>
    <w:rsid w:val="00C84D1E"/>
    <w:rsid w:val="00C85BC7"/>
    <w:rsid w:val="00C90111"/>
    <w:rsid w:val="00C927C5"/>
    <w:rsid w:val="00C96834"/>
    <w:rsid w:val="00C97785"/>
    <w:rsid w:val="00C97D02"/>
    <w:rsid w:val="00C97D3D"/>
    <w:rsid w:val="00CA09C8"/>
    <w:rsid w:val="00CA3AE0"/>
    <w:rsid w:val="00CA7546"/>
    <w:rsid w:val="00CA7FA4"/>
    <w:rsid w:val="00CB3688"/>
    <w:rsid w:val="00CB50F8"/>
    <w:rsid w:val="00CB7432"/>
    <w:rsid w:val="00CC3F7F"/>
    <w:rsid w:val="00CC415F"/>
    <w:rsid w:val="00CC473B"/>
    <w:rsid w:val="00CC47F4"/>
    <w:rsid w:val="00CC6789"/>
    <w:rsid w:val="00CD0465"/>
    <w:rsid w:val="00CD1EA7"/>
    <w:rsid w:val="00CD296E"/>
    <w:rsid w:val="00CD3489"/>
    <w:rsid w:val="00CD4255"/>
    <w:rsid w:val="00CD586D"/>
    <w:rsid w:val="00CD75AC"/>
    <w:rsid w:val="00CE25B2"/>
    <w:rsid w:val="00CE6571"/>
    <w:rsid w:val="00CF01C8"/>
    <w:rsid w:val="00CF03B8"/>
    <w:rsid w:val="00CF3F1A"/>
    <w:rsid w:val="00CF4F36"/>
    <w:rsid w:val="00D02112"/>
    <w:rsid w:val="00D02FBF"/>
    <w:rsid w:val="00D0569E"/>
    <w:rsid w:val="00D06BB0"/>
    <w:rsid w:val="00D10D2A"/>
    <w:rsid w:val="00D2665B"/>
    <w:rsid w:val="00D26CA4"/>
    <w:rsid w:val="00D308E8"/>
    <w:rsid w:val="00D30901"/>
    <w:rsid w:val="00D32629"/>
    <w:rsid w:val="00D32C80"/>
    <w:rsid w:val="00D34044"/>
    <w:rsid w:val="00D34BBC"/>
    <w:rsid w:val="00D34F14"/>
    <w:rsid w:val="00D36B21"/>
    <w:rsid w:val="00D40463"/>
    <w:rsid w:val="00D4202E"/>
    <w:rsid w:val="00D427F4"/>
    <w:rsid w:val="00D42D5A"/>
    <w:rsid w:val="00D50766"/>
    <w:rsid w:val="00D50823"/>
    <w:rsid w:val="00D5093D"/>
    <w:rsid w:val="00D50D2E"/>
    <w:rsid w:val="00D570AD"/>
    <w:rsid w:val="00D70A8D"/>
    <w:rsid w:val="00D71A22"/>
    <w:rsid w:val="00D73337"/>
    <w:rsid w:val="00D75AF7"/>
    <w:rsid w:val="00D77CD5"/>
    <w:rsid w:val="00D81DB5"/>
    <w:rsid w:val="00D8425B"/>
    <w:rsid w:val="00D85C90"/>
    <w:rsid w:val="00D90DB0"/>
    <w:rsid w:val="00D9343A"/>
    <w:rsid w:val="00D940EB"/>
    <w:rsid w:val="00D95D4F"/>
    <w:rsid w:val="00DA2034"/>
    <w:rsid w:val="00DA3B41"/>
    <w:rsid w:val="00DA4C5F"/>
    <w:rsid w:val="00DB6BA6"/>
    <w:rsid w:val="00DC09E9"/>
    <w:rsid w:val="00DC1096"/>
    <w:rsid w:val="00DC1B45"/>
    <w:rsid w:val="00DC5E50"/>
    <w:rsid w:val="00DC78E5"/>
    <w:rsid w:val="00DD23E1"/>
    <w:rsid w:val="00DD4FFD"/>
    <w:rsid w:val="00DE6CF4"/>
    <w:rsid w:val="00DF5D91"/>
    <w:rsid w:val="00E00896"/>
    <w:rsid w:val="00E0595F"/>
    <w:rsid w:val="00E071A4"/>
    <w:rsid w:val="00E0738B"/>
    <w:rsid w:val="00E12089"/>
    <w:rsid w:val="00E12294"/>
    <w:rsid w:val="00E17B45"/>
    <w:rsid w:val="00E222DF"/>
    <w:rsid w:val="00E232C3"/>
    <w:rsid w:val="00E255C2"/>
    <w:rsid w:val="00E25C60"/>
    <w:rsid w:val="00E25C9B"/>
    <w:rsid w:val="00E359AF"/>
    <w:rsid w:val="00E406F4"/>
    <w:rsid w:val="00E4186A"/>
    <w:rsid w:val="00E445C2"/>
    <w:rsid w:val="00E44946"/>
    <w:rsid w:val="00E451E8"/>
    <w:rsid w:val="00E46CE6"/>
    <w:rsid w:val="00E52F9B"/>
    <w:rsid w:val="00E532A4"/>
    <w:rsid w:val="00E54825"/>
    <w:rsid w:val="00E55EEC"/>
    <w:rsid w:val="00E622B8"/>
    <w:rsid w:val="00E64EE0"/>
    <w:rsid w:val="00E66258"/>
    <w:rsid w:val="00E8002B"/>
    <w:rsid w:val="00E80DFD"/>
    <w:rsid w:val="00E83DA5"/>
    <w:rsid w:val="00E83FDA"/>
    <w:rsid w:val="00E8627F"/>
    <w:rsid w:val="00EA26EB"/>
    <w:rsid w:val="00EA3164"/>
    <w:rsid w:val="00EA3680"/>
    <w:rsid w:val="00EA4EA8"/>
    <w:rsid w:val="00EA5173"/>
    <w:rsid w:val="00EA7465"/>
    <w:rsid w:val="00EA7D3C"/>
    <w:rsid w:val="00EB2023"/>
    <w:rsid w:val="00EB5943"/>
    <w:rsid w:val="00EC5928"/>
    <w:rsid w:val="00ED14BA"/>
    <w:rsid w:val="00ED16A2"/>
    <w:rsid w:val="00ED6E0B"/>
    <w:rsid w:val="00ED76F2"/>
    <w:rsid w:val="00EE39C9"/>
    <w:rsid w:val="00EE5E59"/>
    <w:rsid w:val="00EF0FF0"/>
    <w:rsid w:val="00EF2B43"/>
    <w:rsid w:val="00F01670"/>
    <w:rsid w:val="00F034D1"/>
    <w:rsid w:val="00F11C88"/>
    <w:rsid w:val="00F14441"/>
    <w:rsid w:val="00F163B0"/>
    <w:rsid w:val="00F166E8"/>
    <w:rsid w:val="00F166EE"/>
    <w:rsid w:val="00F238FD"/>
    <w:rsid w:val="00F273C3"/>
    <w:rsid w:val="00F27526"/>
    <w:rsid w:val="00F27A5D"/>
    <w:rsid w:val="00F34BE9"/>
    <w:rsid w:val="00F34C99"/>
    <w:rsid w:val="00F37B5F"/>
    <w:rsid w:val="00F41D36"/>
    <w:rsid w:val="00F525C2"/>
    <w:rsid w:val="00F529B5"/>
    <w:rsid w:val="00F5533B"/>
    <w:rsid w:val="00F56A2C"/>
    <w:rsid w:val="00F57E90"/>
    <w:rsid w:val="00F624C0"/>
    <w:rsid w:val="00F62D85"/>
    <w:rsid w:val="00F63891"/>
    <w:rsid w:val="00F638D8"/>
    <w:rsid w:val="00F65ED8"/>
    <w:rsid w:val="00F7111C"/>
    <w:rsid w:val="00F74EA8"/>
    <w:rsid w:val="00F75E13"/>
    <w:rsid w:val="00F82500"/>
    <w:rsid w:val="00F84FB5"/>
    <w:rsid w:val="00F87E50"/>
    <w:rsid w:val="00F93C07"/>
    <w:rsid w:val="00F94D0D"/>
    <w:rsid w:val="00F969CD"/>
    <w:rsid w:val="00FA0B9E"/>
    <w:rsid w:val="00FA0ED9"/>
    <w:rsid w:val="00FA1D44"/>
    <w:rsid w:val="00FA3048"/>
    <w:rsid w:val="00FA40CC"/>
    <w:rsid w:val="00FA46C0"/>
    <w:rsid w:val="00FA5D42"/>
    <w:rsid w:val="00FA67B7"/>
    <w:rsid w:val="00FA6D3B"/>
    <w:rsid w:val="00FB022C"/>
    <w:rsid w:val="00FB1C27"/>
    <w:rsid w:val="00FB395F"/>
    <w:rsid w:val="00FB5F74"/>
    <w:rsid w:val="00FB6B7F"/>
    <w:rsid w:val="00FB7BF7"/>
    <w:rsid w:val="00FC540C"/>
    <w:rsid w:val="00FC659F"/>
    <w:rsid w:val="00FC7381"/>
    <w:rsid w:val="00FC799C"/>
    <w:rsid w:val="00FD0371"/>
    <w:rsid w:val="00FD1D21"/>
    <w:rsid w:val="00FD2F23"/>
    <w:rsid w:val="00FD36AB"/>
    <w:rsid w:val="00FD71A9"/>
    <w:rsid w:val="00FE3927"/>
    <w:rsid w:val="00FE5DDA"/>
    <w:rsid w:val="00FF0560"/>
    <w:rsid w:val="00FF109E"/>
    <w:rsid w:val="00FF4F9C"/>
    <w:rsid w:val="00FF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E0BA0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CC0000"/>
        <w:sz w:val="22"/>
        <w:szCs w:val="22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35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35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489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894"/>
  </w:style>
  <w:style w:type="paragraph" w:styleId="Footer">
    <w:name w:val="footer"/>
    <w:basedOn w:val="Normal"/>
    <w:link w:val="FooterChar"/>
    <w:uiPriority w:val="99"/>
    <w:unhideWhenUsed/>
    <w:rsid w:val="0006489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89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5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5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0429"/>
    <w:pPr>
      <w:spacing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57E90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57E90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1756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379"/>
    <w:rPr>
      <w:color w:val="808080"/>
    </w:rPr>
  </w:style>
  <w:style w:type="paragraph" w:customStyle="1" w:styleId="EndNoteBibliographyTitle">
    <w:name w:val="EndNote Bibliography Title"/>
    <w:basedOn w:val="Normal"/>
    <w:rsid w:val="007B57D5"/>
    <w:pPr>
      <w:jc w:val="center"/>
    </w:pPr>
  </w:style>
  <w:style w:type="paragraph" w:customStyle="1" w:styleId="EndNoteBibliography">
    <w:name w:val="EndNote Bibliography"/>
    <w:basedOn w:val="Normal"/>
    <w:rsid w:val="007B57D5"/>
    <w:pPr>
      <w:spacing w:line="480" w:lineRule="auto"/>
    </w:pPr>
  </w:style>
  <w:style w:type="character" w:styleId="Hyperlink">
    <w:name w:val="Hyperlink"/>
    <w:basedOn w:val="DefaultParagraphFont"/>
    <w:uiPriority w:val="99"/>
    <w:unhideWhenUsed/>
    <w:rsid w:val="00283C3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unhideWhenUsed/>
    <w:rsid w:val="0097462E"/>
    <w:rPr>
      <w:color w:val="000000" w:themeColor="text1"/>
    </w:rPr>
  </w:style>
  <w:style w:type="paragraph" w:styleId="List">
    <w:name w:val="List"/>
    <w:basedOn w:val="Normal"/>
    <w:uiPriority w:val="99"/>
    <w:unhideWhenUsed/>
    <w:rsid w:val="00F5533B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F5533B"/>
    <w:pPr>
      <w:ind w:left="566" w:hanging="283"/>
      <w:contextualSpacing/>
    </w:pPr>
  </w:style>
  <w:style w:type="paragraph" w:styleId="ListBullet">
    <w:name w:val="List Bullet"/>
    <w:basedOn w:val="Normal"/>
    <w:uiPriority w:val="99"/>
    <w:unhideWhenUsed/>
    <w:rsid w:val="00F5533B"/>
    <w:pPr>
      <w:numPr>
        <w:numId w:val="12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F553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5533B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5533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5533B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5533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5533B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F5533B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5533B"/>
  </w:style>
  <w:style w:type="character" w:styleId="SubtleReference">
    <w:name w:val="Subtle Reference"/>
    <w:basedOn w:val="DefaultParagraphFont"/>
    <w:uiPriority w:val="31"/>
    <w:qFormat/>
    <w:rsid w:val="00252A42"/>
    <w:rPr>
      <w:smallCaps/>
      <w:color w:val="5A5A5A" w:themeColor="text1" w:themeTint="A5"/>
    </w:rPr>
  </w:style>
  <w:style w:type="paragraph" w:styleId="Caption">
    <w:name w:val="caption"/>
    <w:basedOn w:val="Normal"/>
    <w:next w:val="Normal"/>
    <w:uiPriority w:val="35"/>
    <w:unhideWhenUsed/>
    <w:qFormat/>
    <w:rsid w:val="00562C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8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C9AFD9-8CFA-CB4B-B493-6815439C5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501</Words>
  <Characters>2861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5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rehme</dc:creator>
  <cp:keywords/>
  <dc:description/>
  <cp:lastModifiedBy>Ali</cp:lastModifiedBy>
  <cp:revision>17</cp:revision>
  <cp:lastPrinted>2017-03-29T15:52:00Z</cp:lastPrinted>
  <dcterms:created xsi:type="dcterms:W3CDTF">2017-12-06T09:58:00Z</dcterms:created>
  <dcterms:modified xsi:type="dcterms:W3CDTF">2017-12-15T05:45:00Z</dcterms:modified>
  <cp:category/>
</cp:coreProperties>
</file>